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D59C7" w14:textId="77777777" w:rsidR="003026D1" w:rsidRPr="007C4385" w:rsidRDefault="003026D1" w:rsidP="003026D1">
      <w:pPr>
        <w:keepNext/>
        <w:keepLines/>
        <w:spacing w:before="280" w:after="240" w:line="480" w:lineRule="auto"/>
        <w:outlineLvl w:val="1"/>
        <w:rPr>
          <w:rFonts w:ascii="Times New Roman" w:eastAsia="Calibri" w:hAnsi="Times New Roman" w:cs="Times New Roman"/>
          <w:b/>
          <w:caps/>
          <w:szCs w:val="26"/>
          <w:lang w:val="en-US"/>
        </w:rPr>
      </w:pPr>
      <w:r w:rsidRPr="007C4385">
        <w:rPr>
          <w:rFonts w:ascii="Times New Roman" w:eastAsia="Calibri" w:hAnsi="Times New Roman" w:cs="Times New Roman"/>
          <w:b/>
          <w:caps/>
          <w:szCs w:val="26"/>
          <w:lang w:val="en-US"/>
        </w:rPr>
        <w:t>Supplemental material</w:t>
      </w:r>
    </w:p>
    <w:p w14:paraId="45EA16A3" w14:textId="77777777" w:rsidR="007E22FF" w:rsidRPr="007C4385" w:rsidRDefault="003026D1" w:rsidP="003026D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C4385">
        <w:rPr>
          <w:rFonts w:ascii="Times New Roman" w:hAnsi="Times New Roman" w:cs="Times New Roman"/>
          <w:b/>
          <w:sz w:val="20"/>
          <w:szCs w:val="20"/>
          <w:lang w:val="en-US"/>
        </w:rPr>
        <w:t>Supplementary table 1.</w:t>
      </w:r>
      <w:r w:rsidR="00EF6973" w:rsidRPr="007C4385">
        <w:rPr>
          <w:rFonts w:ascii="Times New Roman" w:hAnsi="Times New Roman" w:cs="Times New Roman"/>
          <w:sz w:val="20"/>
          <w:szCs w:val="20"/>
          <w:lang w:val="en-US"/>
        </w:rPr>
        <w:t xml:space="preserve"> Multivariable linear m</w:t>
      </w:r>
      <w:r w:rsidRPr="007C4385">
        <w:rPr>
          <w:rFonts w:ascii="Times New Roman" w:hAnsi="Times New Roman" w:cs="Times New Roman"/>
          <w:sz w:val="20"/>
          <w:szCs w:val="20"/>
          <w:lang w:val="en-US"/>
        </w:rPr>
        <w:t>ixed</w:t>
      </w:r>
      <w:r w:rsidR="00EF6973" w:rsidRPr="007C4385">
        <w:rPr>
          <w:rFonts w:ascii="Times New Roman" w:hAnsi="Times New Roman" w:cs="Times New Roman"/>
          <w:sz w:val="20"/>
          <w:szCs w:val="20"/>
          <w:lang w:val="en-US"/>
        </w:rPr>
        <w:t>-effects</w:t>
      </w:r>
      <w:r w:rsidRPr="007C438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F6973" w:rsidRPr="007C4385"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7C4385">
        <w:rPr>
          <w:rFonts w:ascii="Times New Roman" w:hAnsi="Times New Roman" w:cs="Times New Roman"/>
          <w:sz w:val="20"/>
          <w:szCs w:val="20"/>
          <w:lang w:val="en-US"/>
        </w:rPr>
        <w:t>odel for aortic valve peak velocity progression over time</w:t>
      </w:r>
      <w:r w:rsidR="007E22FF" w:rsidRPr="007C4385">
        <w:rPr>
          <w:rFonts w:ascii="Times New Roman" w:hAnsi="Times New Roman" w:cs="Times New Roman"/>
          <w:sz w:val="20"/>
          <w:szCs w:val="20"/>
          <w:lang w:val="en-US"/>
        </w:rPr>
        <w:t xml:space="preserve"> using complete cases</w:t>
      </w:r>
      <w:r w:rsidRPr="007C438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8B31C4" w:rsidRPr="007C4385">
        <w:rPr>
          <w:rFonts w:ascii="Times New Roman" w:hAnsi="Times New Roman" w:cs="Times New Roman"/>
          <w:sz w:val="20"/>
          <w:szCs w:val="20"/>
          <w:lang w:val="en-US"/>
        </w:rPr>
        <w:t>The model was fitted with a spline function containing 1 knot in the fixed and random effect</w:t>
      </w:r>
      <w:r w:rsidR="007E22FF" w:rsidRPr="007C4385">
        <w:rPr>
          <w:rFonts w:ascii="Times New Roman" w:hAnsi="Times New Roman" w:cs="Times New Roman"/>
          <w:sz w:val="20"/>
          <w:szCs w:val="20"/>
          <w:lang w:val="en-US"/>
        </w:rPr>
        <w:t xml:space="preserve">s. </w:t>
      </w:r>
    </w:p>
    <w:p w14:paraId="407341E8" w14:textId="77777777" w:rsidR="007E22FF" w:rsidRPr="007C4385" w:rsidRDefault="007E22FF" w:rsidP="003026D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0B44131" w14:textId="20A393A9" w:rsidR="007E22FF" w:rsidRPr="007C4385" w:rsidRDefault="007E22FF" w:rsidP="003026D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C4385">
        <w:rPr>
          <w:rFonts w:ascii="Times New Roman" w:hAnsi="Times New Roman" w:cs="Times New Roman"/>
          <w:sz w:val="20"/>
          <w:szCs w:val="20"/>
          <w:lang w:val="en-US"/>
        </w:rPr>
        <w:t>Number of patients: 33</w:t>
      </w:r>
      <w:r w:rsidR="00ED1713" w:rsidRPr="007C4385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7C438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3E35BB75" w14:textId="3FA424DF" w:rsidR="003026D1" w:rsidRPr="003026D1" w:rsidRDefault="007E22FF" w:rsidP="003026D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C4385">
        <w:rPr>
          <w:rFonts w:ascii="Times New Roman" w:hAnsi="Times New Roman" w:cs="Times New Roman"/>
          <w:sz w:val="20"/>
          <w:szCs w:val="20"/>
          <w:lang w:val="en-US"/>
        </w:rPr>
        <w:t>Number of repeated measurements: 23</w:t>
      </w:r>
      <w:r w:rsidR="00D86505" w:rsidRPr="007C4385">
        <w:rPr>
          <w:rFonts w:ascii="Times New Roman" w:hAnsi="Times New Roman" w:cs="Times New Roman"/>
          <w:sz w:val="20"/>
          <w:szCs w:val="20"/>
          <w:lang w:val="en-US"/>
        </w:rPr>
        <w:t>57</w:t>
      </w:r>
      <w:r w:rsidRPr="007C4385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B31C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026D1">
        <w:rPr>
          <w:rFonts w:ascii="Times New Roman" w:hAnsi="Times New Roman" w:cs="Times New Roman"/>
          <w:sz w:val="20"/>
          <w:szCs w:val="20"/>
          <w:lang w:val="en-US"/>
        </w:rPr>
        <w:br/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1842"/>
        <w:gridCol w:w="1385"/>
      </w:tblGrid>
      <w:tr w:rsidR="00502ED0" w:rsidRPr="007E22FF" w14:paraId="760EA020" w14:textId="77777777" w:rsidTr="00502ED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14:paraId="2E655C5C" w14:textId="77777777" w:rsidR="00502ED0" w:rsidRPr="003026D1" w:rsidRDefault="00502ED0" w:rsidP="003026D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194FBA2" w14:textId="3C25B354" w:rsidR="00502ED0" w:rsidRPr="003026D1" w:rsidRDefault="00502ED0" w:rsidP="003026D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6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4B8630E5" w14:textId="085B698A" w:rsidR="00502ED0" w:rsidRPr="003026D1" w:rsidRDefault="00502ED0" w:rsidP="003026D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6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02ED0" w:rsidRPr="007E22FF" w14:paraId="313CA663" w14:textId="77777777" w:rsidTr="00502ED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21D640" w14:textId="77777777" w:rsidR="00502ED0" w:rsidRPr="003026D1" w:rsidRDefault="00502ED0" w:rsidP="003026D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251B01" w14:textId="77777777" w:rsidR="00502ED0" w:rsidRPr="003026D1" w:rsidRDefault="00502ED0" w:rsidP="003026D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89F9AF" w14:textId="4F4AF0F4" w:rsidR="00502ED0" w:rsidRPr="003026D1" w:rsidRDefault="00502ED0" w:rsidP="003026D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02ED0" w:rsidRPr="007E22FF" w14:paraId="3E84E6C8" w14:textId="77777777" w:rsidTr="00502ED0">
        <w:tc>
          <w:tcPr>
            <w:tcW w:w="4112" w:type="dxa"/>
            <w:tcBorders>
              <w:top w:val="single" w:sz="4" w:space="0" w:color="auto"/>
            </w:tcBorders>
          </w:tcPr>
          <w:p w14:paraId="7EC7E885" w14:textId="77777777" w:rsidR="00502ED0" w:rsidRDefault="00502ED0" w:rsidP="003026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6303E3C" w14:textId="72F33B44" w:rsidR="00502ED0" w:rsidRDefault="00502ED0" w:rsidP="003026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0.11)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13D070D2" w14:textId="780304C6" w:rsidR="00502ED0" w:rsidRDefault="00502ED0" w:rsidP="003026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02ED0" w:rsidRPr="007E22FF" w14:paraId="281340F5" w14:textId="77777777" w:rsidTr="00502ED0">
        <w:tc>
          <w:tcPr>
            <w:tcW w:w="4112" w:type="dxa"/>
          </w:tcPr>
          <w:p w14:paraId="0B964CDE" w14:textId="77777777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spline 1</w:t>
            </w:r>
          </w:p>
        </w:tc>
        <w:tc>
          <w:tcPr>
            <w:tcW w:w="1842" w:type="dxa"/>
          </w:tcPr>
          <w:p w14:paraId="200F9BB2" w14:textId="291DA4B0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0.72)</w:t>
            </w:r>
          </w:p>
        </w:tc>
        <w:tc>
          <w:tcPr>
            <w:tcW w:w="1385" w:type="dxa"/>
          </w:tcPr>
          <w:p w14:paraId="11D4B43D" w14:textId="55D874D5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502ED0" w:rsidRPr="007E22FF" w14:paraId="79824EF8" w14:textId="77777777" w:rsidTr="00502ED0">
        <w:tc>
          <w:tcPr>
            <w:tcW w:w="4112" w:type="dxa"/>
          </w:tcPr>
          <w:p w14:paraId="05AFC4B5" w14:textId="77777777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spline 2</w:t>
            </w:r>
          </w:p>
        </w:tc>
        <w:tc>
          <w:tcPr>
            <w:tcW w:w="1842" w:type="dxa"/>
          </w:tcPr>
          <w:p w14:paraId="431A1517" w14:textId="65A8B915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 (1.03)</w:t>
            </w:r>
          </w:p>
        </w:tc>
        <w:tc>
          <w:tcPr>
            <w:tcW w:w="1385" w:type="dxa"/>
          </w:tcPr>
          <w:p w14:paraId="5AA7FC2E" w14:textId="2F919021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502ED0" w14:paraId="0529F37A" w14:textId="77777777" w:rsidTr="00502ED0">
        <w:tc>
          <w:tcPr>
            <w:tcW w:w="4112" w:type="dxa"/>
          </w:tcPr>
          <w:p w14:paraId="171C6D44" w14:textId="77777777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842" w:type="dxa"/>
          </w:tcPr>
          <w:p w14:paraId="38989635" w14:textId="30D99308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0.00)</w:t>
            </w:r>
          </w:p>
        </w:tc>
        <w:tc>
          <w:tcPr>
            <w:tcW w:w="1385" w:type="dxa"/>
          </w:tcPr>
          <w:p w14:paraId="50C73430" w14:textId="2414CC03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502ED0" w14:paraId="5E655553" w14:textId="77777777" w:rsidTr="00502ED0">
        <w:tc>
          <w:tcPr>
            <w:tcW w:w="4112" w:type="dxa"/>
          </w:tcPr>
          <w:p w14:paraId="356E4139" w14:textId="77777777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female</w:t>
            </w:r>
          </w:p>
        </w:tc>
        <w:tc>
          <w:tcPr>
            <w:tcW w:w="1842" w:type="dxa"/>
          </w:tcPr>
          <w:p w14:paraId="61C9007F" w14:textId="1DC2255A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0.07)</w:t>
            </w:r>
          </w:p>
        </w:tc>
        <w:tc>
          <w:tcPr>
            <w:tcW w:w="1385" w:type="dxa"/>
          </w:tcPr>
          <w:p w14:paraId="7724EB57" w14:textId="6E7435BA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502ED0" w14:paraId="2FA17CB3" w14:textId="77777777" w:rsidTr="00502ED0">
        <w:tc>
          <w:tcPr>
            <w:tcW w:w="4112" w:type="dxa"/>
          </w:tcPr>
          <w:p w14:paraId="70874091" w14:textId="77777777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valvular intervention</w:t>
            </w:r>
          </w:p>
        </w:tc>
        <w:tc>
          <w:tcPr>
            <w:tcW w:w="1842" w:type="dxa"/>
          </w:tcPr>
          <w:p w14:paraId="0FC4FEB4" w14:textId="33236AC5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8)</w:t>
            </w:r>
          </w:p>
        </w:tc>
        <w:tc>
          <w:tcPr>
            <w:tcW w:w="1385" w:type="dxa"/>
          </w:tcPr>
          <w:p w14:paraId="136BF4F8" w14:textId="54D7F8AC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502ED0" w14:paraId="7ABA25FB" w14:textId="77777777" w:rsidTr="00502ED0">
        <w:tc>
          <w:tcPr>
            <w:tcW w:w="4112" w:type="dxa"/>
          </w:tcPr>
          <w:p w14:paraId="6139B81E" w14:textId="77777777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ypertension</w:t>
            </w:r>
          </w:p>
        </w:tc>
        <w:tc>
          <w:tcPr>
            <w:tcW w:w="1842" w:type="dxa"/>
          </w:tcPr>
          <w:p w14:paraId="7E592F9C" w14:textId="00428F6D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0.09)</w:t>
            </w:r>
          </w:p>
        </w:tc>
        <w:tc>
          <w:tcPr>
            <w:tcW w:w="1385" w:type="dxa"/>
          </w:tcPr>
          <w:p w14:paraId="3E847646" w14:textId="3363843D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502ED0" w14:paraId="1549C38A" w14:textId="77777777" w:rsidTr="00502ED0">
        <w:tc>
          <w:tcPr>
            <w:tcW w:w="4112" w:type="dxa"/>
          </w:tcPr>
          <w:p w14:paraId="5250041F" w14:textId="77777777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yperlipidemia</w:t>
            </w:r>
          </w:p>
        </w:tc>
        <w:tc>
          <w:tcPr>
            <w:tcW w:w="1842" w:type="dxa"/>
          </w:tcPr>
          <w:p w14:paraId="62BAEF81" w14:textId="7986595D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6)</w:t>
            </w:r>
          </w:p>
        </w:tc>
        <w:tc>
          <w:tcPr>
            <w:tcW w:w="1385" w:type="dxa"/>
          </w:tcPr>
          <w:p w14:paraId="38830453" w14:textId="36C6EDED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502ED0" w14:paraId="2637DE5F" w14:textId="77777777" w:rsidTr="00502ED0">
        <w:tc>
          <w:tcPr>
            <w:tcW w:w="4112" w:type="dxa"/>
          </w:tcPr>
          <w:p w14:paraId="49DF4160" w14:textId="77777777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regurgitation, moderate</w:t>
            </w:r>
          </w:p>
        </w:tc>
        <w:tc>
          <w:tcPr>
            <w:tcW w:w="1842" w:type="dxa"/>
          </w:tcPr>
          <w:p w14:paraId="14DBDB37" w14:textId="60200B45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07)</w:t>
            </w:r>
          </w:p>
        </w:tc>
        <w:tc>
          <w:tcPr>
            <w:tcW w:w="1385" w:type="dxa"/>
          </w:tcPr>
          <w:p w14:paraId="51759091" w14:textId="7C3178B1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502ED0" w14:paraId="40261FE4" w14:textId="77777777" w:rsidTr="00502ED0">
        <w:tc>
          <w:tcPr>
            <w:tcW w:w="4112" w:type="dxa"/>
          </w:tcPr>
          <w:p w14:paraId="6FE204E1" w14:textId="77777777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ntric LV geometry</w:t>
            </w:r>
          </w:p>
        </w:tc>
        <w:tc>
          <w:tcPr>
            <w:tcW w:w="1842" w:type="dxa"/>
          </w:tcPr>
          <w:p w14:paraId="4CE20C78" w14:textId="201EDD70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07)</w:t>
            </w:r>
          </w:p>
        </w:tc>
        <w:tc>
          <w:tcPr>
            <w:tcW w:w="1385" w:type="dxa"/>
          </w:tcPr>
          <w:p w14:paraId="1705449E" w14:textId="5ADE9E44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02ED0" w14:paraId="2C2D24D1" w14:textId="77777777" w:rsidTr="00502ED0">
        <w:trPr>
          <w:trHeight w:val="99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1A2340A" w14:textId="77777777" w:rsidR="00502ED0" w:rsidRPr="003026D1" w:rsidRDefault="00502ED0" w:rsidP="00EF697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6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action with ti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B31EAE" w14:textId="77777777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ACB1C7" w14:textId="77128C22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2ED0" w14:paraId="4D6B79FC" w14:textId="77777777" w:rsidTr="00502ED0">
        <w:tc>
          <w:tcPr>
            <w:tcW w:w="4112" w:type="dxa"/>
            <w:tcBorders>
              <w:top w:val="single" w:sz="4" w:space="0" w:color="auto"/>
            </w:tcBorders>
          </w:tcPr>
          <w:p w14:paraId="5AEA33C6" w14:textId="77777777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: time spline 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5D12891" w14:textId="0863954C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1)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240E2343" w14:textId="43A0D85D" w:rsidR="00502ED0" w:rsidRDefault="00502ED0" w:rsidP="00EF6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02ED0" w14:paraId="7508D0C9" w14:textId="77777777" w:rsidTr="00502ED0">
        <w:tc>
          <w:tcPr>
            <w:tcW w:w="4112" w:type="dxa"/>
          </w:tcPr>
          <w:p w14:paraId="2F339EAD" w14:textId="77777777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: time spline 2</w:t>
            </w:r>
          </w:p>
        </w:tc>
        <w:tc>
          <w:tcPr>
            <w:tcW w:w="1842" w:type="dxa"/>
          </w:tcPr>
          <w:p w14:paraId="6A5B1C6D" w14:textId="6E292692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2)</w:t>
            </w:r>
          </w:p>
        </w:tc>
        <w:tc>
          <w:tcPr>
            <w:tcW w:w="1385" w:type="dxa"/>
          </w:tcPr>
          <w:p w14:paraId="445E69AC" w14:textId="7178925B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502ED0" w14:paraId="342BCDC1" w14:textId="77777777" w:rsidTr="00502ED0">
        <w:tc>
          <w:tcPr>
            <w:tcW w:w="4112" w:type="dxa"/>
          </w:tcPr>
          <w:p w14:paraId="6E3E9F09" w14:textId="77777777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female: time spline1</w:t>
            </w:r>
          </w:p>
        </w:tc>
        <w:tc>
          <w:tcPr>
            <w:tcW w:w="1842" w:type="dxa"/>
          </w:tcPr>
          <w:p w14:paraId="73680B63" w14:textId="72A43BFC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0.20)</w:t>
            </w:r>
          </w:p>
        </w:tc>
        <w:tc>
          <w:tcPr>
            <w:tcW w:w="1385" w:type="dxa"/>
          </w:tcPr>
          <w:p w14:paraId="7989BD30" w14:textId="61785E1F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502ED0" w14:paraId="72D56752" w14:textId="77777777" w:rsidTr="00502ED0">
        <w:tc>
          <w:tcPr>
            <w:tcW w:w="4112" w:type="dxa"/>
          </w:tcPr>
          <w:p w14:paraId="0F812D92" w14:textId="77777777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female: time spline 2</w:t>
            </w:r>
          </w:p>
        </w:tc>
        <w:tc>
          <w:tcPr>
            <w:tcW w:w="1842" w:type="dxa"/>
          </w:tcPr>
          <w:p w14:paraId="69BE0650" w14:textId="687D9FBA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0.25)</w:t>
            </w:r>
          </w:p>
        </w:tc>
        <w:tc>
          <w:tcPr>
            <w:tcW w:w="1385" w:type="dxa"/>
          </w:tcPr>
          <w:p w14:paraId="3A0527D2" w14:textId="48126D6B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</w:tr>
      <w:tr w:rsidR="00502ED0" w:rsidRPr="00EF6973" w14:paraId="780C3705" w14:textId="77777777" w:rsidTr="00502ED0">
        <w:tc>
          <w:tcPr>
            <w:tcW w:w="4112" w:type="dxa"/>
          </w:tcPr>
          <w:p w14:paraId="7FE9B24A" w14:textId="77777777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valvular intervention: time spline 1</w:t>
            </w:r>
          </w:p>
        </w:tc>
        <w:tc>
          <w:tcPr>
            <w:tcW w:w="1842" w:type="dxa"/>
          </w:tcPr>
          <w:p w14:paraId="4369CAAD" w14:textId="7FDC25C3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.22)</w:t>
            </w:r>
          </w:p>
        </w:tc>
        <w:tc>
          <w:tcPr>
            <w:tcW w:w="1385" w:type="dxa"/>
          </w:tcPr>
          <w:p w14:paraId="4C912A2F" w14:textId="420FBD03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</w:tr>
      <w:tr w:rsidR="00502ED0" w:rsidRPr="00EF6973" w14:paraId="478383F6" w14:textId="77777777" w:rsidTr="00502ED0">
        <w:tc>
          <w:tcPr>
            <w:tcW w:w="4112" w:type="dxa"/>
          </w:tcPr>
          <w:p w14:paraId="07A7B4E1" w14:textId="77777777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valvular intervention: time spline 2</w:t>
            </w:r>
          </w:p>
        </w:tc>
        <w:tc>
          <w:tcPr>
            <w:tcW w:w="1842" w:type="dxa"/>
          </w:tcPr>
          <w:p w14:paraId="47D2CB2B" w14:textId="1E264EA1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 (0.26)</w:t>
            </w:r>
          </w:p>
        </w:tc>
        <w:tc>
          <w:tcPr>
            <w:tcW w:w="1385" w:type="dxa"/>
          </w:tcPr>
          <w:p w14:paraId="7CC909A2" w14:textId="771356B1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</w:tr>
      <w:tr w:rsidR="00502ED0" w:rsidRPr="00EF6973" w14:paraId="0044BC7C" w14:textId="77777777" w:rsidTr="00502ED0">
        <w:tc>
          <w:tcPr>
            <w:tcW w:w="4112" w:type="dxa"/>
          </w:tcPr>
          <w:p w14:paraId="1B6A54CD" w14:textId="77777777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ypertension: time spline 1</w:t>
            </w:r>
          </w:p>
        </w:tc>
        <w:tc>
          <w:tcPr>
            <w:tcW w:w="1842" w:type="dxa"/>
          </w:tcPr>
          <w:p w14:paraId="59440D8B" w14:textId="61312ED8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9)</w:t>
            </w:r>
          </w:p>
        </w:tc>
        <w:tc>
          <w:tcPr>
            <w:tcW w:w="1385" w:type="dxa"/>
          </w:tcPr>
          <w:p w14:paraId="22C87BDE" w14:textId="13F21D53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502ED0" w:rsidRPr="00EF6973" w14:paraId="4ED64B28" w14:textId="77777777" w:rsidTr="00502ED0">
        <w:tc>
          <w:tcPr>
            <w:tcW w:w="4112" w:type="dxa"/>
          </w:tcPr>
          <w:p w14:paraId="67FF8370" w14:textId="77777777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ypertension: time spline 2</w:t>
            </w:r>
          </w:p>
        </w:tc>
        <w:tc>
          <w:tcPr>
            <w:tcW w:w="1842" w:type="dxa"/>
          </w:tcPr>
          <w:p w14:paraId="506247D7" w14:textId="2FC6BAC2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44)</w:t>
            </w:r>
          </w:p>
        </w:tc>
        <w:tc>
          <w:tcPr>
            <w:tcW w:w="1385" w:type="dxa"/>
          </w:tcPr>
          <w:p w14:paraId="656AD766" w14:textId="38D098BD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02ED0" w:rsidRPr="00EF6973" w14:paraId="6C78E1F7" w14:textId="77777777" w:rsidTr="00502ED0">
        <w:tc>
          <w:tcPr>
            <w:tcW w:w="4112" w:type="dxa"/>
          </w:tcPr>
          <w:p w14:paraId="0E0E14FA" w14:textId="77777777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yperlipidemia: time spline 1</w:t>
            </w:r>
          </w:p>
        </w:tc>
        <w:tc>
          <w:tcPr>
            <w:tcW w:w="1842" w:type="dxa"/>
          </w:tcPr>
          <w:p w14:paraId="4D476D52" w14:textId="07FDFDD7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0.52)</w:t>
            </w:r>
          </w:p>
        </w:tc>
        <w:tc>
          <w:tcPr>
            <w:tcW w:w="1385" w:type="dxa"/>
          </w:tcPr>
          <w:p w14:paraId="4839CCF6" w14:textId="3C4C7123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02ED0" w:rsidRPr="00EF6973" w14:paraId="4D22156C" w14:textId="77777777" w:rsidTr="00502ED0">
        <w:tc>
          <w:tcPr>
            <w:tcW w:w="4112" w:type="dxa"/>
          </w:tcPr>
          <w:p w14:paraId="7481B072" w14:textId="77777777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yperlipidemia: time spline 2</w:t>
            </w:r>
          </w:p>
        </w:tc>
        <w:tc>
          <w:tcPr>
            <w:tcW w:w="1842" w:type="dxa"/>
          </w:tcPr>
          <w:p w14:paraId="2E5AFF06" w14:textId="750FCA82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83)</w:t>
            </w:r>
          </w:p>
        </w:tc>
        <w:tc>
          <w:tcPr>
            <w:tcW w:w="1385" w:type="dxa"/>
          </w:tcPr>
          <w:p w14:paraId="73F65B86" w14:textId="34C82081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02ED0" w:rsidRPr="00EF6973" w14:paraId="7A39CA64" w14:textId="77777777" w:rsidTr="00502ED0">
        <w:tc>
          <w:tcPr>
            <w:tcW w:w="4112" w:type="dxa"/>
          </w:tcPr>
          <w:p w14:paraId="2F9C9FE2" w14:textId="77777777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regurgitation, moderate: time spline 1</w:t>
            </w:r>
          </w:p>
        </w:tc>
        <w:tc>
          <w:tcPr>
            <w:tcW w:w="1842" w:type="dxa"/>
          </w:tcPr>
          <w:p w14:paraId="26AE7E2A" w14:textId="504FE264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0.20)</w:t>
            </w:r>
          </w:p>
        </w:tc>
        <w:tc>
          <w:tcPr>
            <w:tcW w:w="1385" w:type="dxa"/>
          </w:tcPr>
          <w:p w14:paraId="0F2ADBAA" w14:textId="478879E0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502ED0" w:rsidRPr="00EF6973" w14:paraId="3CB88A77" w14:textId="77777777" w:rsidTr="00502ED0">
        <w:tc>
          <w:tcPr>
            <w:tcW w:w="4112" w:type="dxa"/>
          </w:tcPr>
          <w:p w14:paraId="16166307" w14:textId="77777777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regurgitation, moderate: time spline 2</w:t>
            </w:r>
          </w:p>
        </w:tc>
        <w:tc>
          <w:tcPr>
            <w:tcW w:w="1842" w:type="dxa"/>
          </w:tcPr>
          <w:p w14:paraId="73E1D164" w14:textId="3BF7103B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0.25)</w:t>
            </w:r>
          </w:p>
        </w:tc>
        <w:tc>
          <w:tcPr>
            <w:tcW w:w="1385" w:type="dxa"/>
          </w:tcPr>
          <w:p w14:paraId="392ADEF7" w14:textId="05F32CF9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</w:tr>
      <w:tr w:rsidR="00502ED0" w:rsidRPr="00EF6973" w14:paraId="38623259" w14:textId="77777777" w:rsidTr="00502ED0">
        <w:tc>
          <w:tcPr>
            <w:tcW w:w="4112" w:type="dxa"/>
          </w:tcPr>
          <w:p w14:paraId="1C18BEB5" w14:textId="77777777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ntric LV geometry: time spline 1</w:t>
            </w:r>
          </w:p>
        </w:tc>
        <w:tc>
          <w:tcPr>
            <w:tcW w:w="1842" w:type="dxa"/>
          </w:tcPr>
          <w:p w14:paraId="7C58D46E" w14:textId="6D72704E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.22)</w:t>
            </w:r>
          </w:p>
        </w:tc>
        <w:tc>
          <w:tcPr>
            <w:tcW w:w="1385" w:type="dxa"/>
          </w:tcPr>
          <w:p w14:paraId="76DA8661" w14:textId="5F78DF48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502ED0" w:rsidRPr="00EF6973" w14:paraId="2C052410" w14:textId="77777777" w:rsidTr="00502ED0">
        <w:tc>
          <w:tcPr>
            <w:tcW w:w="4112" w:type="dxa"/>
          </w:tcPr>
          <w:p w14:paraId="2A324498" w14:textId="77777777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ntric LV geometry: time spline 2</w:t>
            </w:r>
          </w:p>
        </w:tc>
        <w:tc>
          <w:tcPr>
            <w:tcW w:w="1842" w:type="dxa"/>
          </w:tcPr>
          <w:p w14:paraId="657E40E6" w14:textId="1B69AACE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0.29)</w:t>
            </w:r>
          </w:p>
        </w:tc>
        <w:tc>
          <w:tcPr>
            <w:tcW w:w="1385" w:type="dxa"/>
          </w:tcPr>
          <w:p w14:paraId="378CB4E9" w14:textId="2678E193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502ED0" w:rsidRPr="00EF6973" w14:paraId="0A429D3D" w14:textId="77777777" w:rsidTr="00502ED0">
        <w:tc>
          <w:tcPr>
            <w:tcW w:w="4112" w:type="dxa"/>
          </w:tcPr>
          <w:p w14:paraId="5C455659" w14:textId="77777777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AV peak velocity: time spline 1</w:t>
            </w:r>
          </w:p>
        </w:tc>
        <w:tc>
          <w:tcPr>
            <w:tcW w:w="1842" w:type="dxa"/>
          </w:tcPr>
          <w:p w14:paraId="6B0E7AAF" w14:textId="04F3D9F6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.19)</w:t>
            </w:r>
          </w:p>
        </w:tc>
        <w:tc>
          <w:tcPr>
            <w:tcW w:w="1385" w:type="dxa"/>
          </w:tcPr>
          <w:p w14:paraId="25856A10" w14:textId="7E00F502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502ED0" w:rsidRPr="00EF6973" w14:paraId="77C5BBB4" w14:textId="77777777" w:rsidTr="00502ED0">
        <w:tc>
          <w:tcPr>
            <w:tcW w:w="4112" w:type="dxa"/>
            <w:tcBorders>
              <w:bottom w:val="single" w:sz="4" w:space="0" w:color="auto"/>
            </w:tcBorders>
          </w:tcPr>
          <w:p w14:paraId="3896F431" w14:textId="77777777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AV peak velocity: time spline 2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222DD23" w14:textId="4089475D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0.27)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5E8A3951" w14:textId="129127C3" w:rsidR="00502ED0" w:rsidRDefault="00502ED0" w:rsidP="008B31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</w:tbl>
    <w:p w14:paraId="77BEDC14" w14:textId="77777777" w:rsidR="003026D1" w:rsidRPr="003026D1" w:rsidRDefault="003026D1" w:rsidP="003026D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0DD67C" w14:textId="77777777" w:rsidR="00533815" w:rsidRPr="003026D1" w:rsidRDefault="00533815">
      <w:pPr>
        <w:rPr>
          <w:lang w:val="en-US"/>
        </w:rPr>
      </w:pPr>
      <w:r w:rsidRPr="003026D1">
        <w:rPr>
          <w:lang w:val="en-US"/>
        </w:rPr>
        <w:br w:type="page"/>
      </w:r>
    </w:p>
    <w:p w14:paraId="5DEA508D" w14:textId="658E25CB" w:rsidR="004256C9" w:rsidRPr="007C4385" w:rsidRDefault="006E647D" w:rsidP="004256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C438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2.</w:t>
      </w:r>
      <w:r w:rsidRPr="007C438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256C9" w:rsidRPr="007C4385">
        <w:rPr>
          <w:rFonts w:ascii="Times New Roman" w:hAnsi="Times New Roman" w:cs="Times New Roman"/>
          <w:sz w:val="20"/>
          <w:szCs w:val="20"/>
          <w:lang w:val="en-US"/>
        </w:rPr>
        <w:t xml:space="preserve">Multivariable linear mixed-effects model for ascending aortic diameter progression over time using complete cases. The model was fitted with random intercepts and random slopes. </w:t>
      </w:r>
    </w:p>
    <w:p w14:paraId="012114A8" w14:textId="77777777" w:rsidR="005D60AB" w:rsidRPr="007C4385" w:rsidRDefault="005D60AB" w:rsidP="006E647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2225EE" w14:textId="77777777" w:rsidR="005D60AB" w:rsidRPr="007C4385" w:rsidRDefault="005D60AB" w:rsidP="006E647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15FE71" w14:textId="77E28C23" w:rsidR="005D60AB" w:rsidRPr="007C4385" w:rsidRDefault="005D60AB" w:rsidP="005D60A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C4385">
        <w:rPr>
          <w:rFonts w:ascii="Times New Roman" w:hAnsi="Times New Roman" w:cs="Times New Roman"/>
          <w:sz w:val="20"/>
          <w:szCs w:val="20"/>
          <w:lang w:val="en-US"/>
        </w:rPr>
        <w:t xml:space="preserve">Number of patients:  </w:t>
      </w:r>
      <w:r w:rsidR="00C632E8" w:rsidRPr="007C4385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3B314C">
        <w:rPr>
          <w:rFonts w:ascii="Times New Roman" w:hAnsi="Times New Roman" w:cs="Times New Roman"/>
          <w:sz w:val="20"/>
          <w:szCs w:val="20"/>
          <w:lang w:val="en-US"/>
        </w:rPr>
        <w:t>84</w:t>
      </w:r>
    </w:p>
    <w:p w14:paraId="30CF187B" w14:textId="2CB2AA13" w:rsidR="006E647D" w:rsidRPr="003026D1" w:rsidRDefault="005D60AB" w:rsidP="005D60A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C4385">
        <w:rPr>
          <w:rFonts w:ascii="Times New Roman" w:hAnsi="Times New Roman" w:cs="Times New Roman"/>
          <w:sz w:val="20"/>
          <w:szCs w:val="20"/>
          <w:lang w:val="en-US"/>
        </w:rPr>
        <w:t xml:space="preserve">Number of repeated measurements: </w:t>
      </w:r>
      <w:r w:rsidR="00C632E8" w:rsidRPr="007C4385">
        <w:rPr>
          <w:rFonts w:ascii="Times New Roman" w:hAnsi="Times New Roman" w:cs="Times New Roman"/>
          <w:sz w:val="20"/>
          <w:szCs w:val="20"/>
          <w:lang w:val="en-US"/>
        </w:rPr>
        <w:t>20</w:t>
      </w:r>
      <w:r w:rsidR="003B314C">
        <w:rPr>
          <w:rFonts w:ascii="Times New Roman" w:hAnsi="Times New Roman" w:cs="Times New Roman"/>
          <w:sz w:val="20"/>
          <w:szCs w:val="20"/>
          <w:lang w:val="en-US"/>
        </w:rPr>
        <w:t>70</w:t>
      </w:r>
      <w:r w:rsidR="006E647D">
        <w:rPr>
          <w:rFonts w:ascii="Times New Roman" w:hAnsi="Times New Roman" w:cs="Times New Roman"/>
          <w:sz w:val="20"/>
          <w:szCs w:val="20"/>
          <w:lang w:val="en-US"/>
        </w:rPr>
        <w:br/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701"/>
        <w:gridCol w:w="1472"/>
      </w:tblGrid>
      <w:tr w:rsidR="00C315A6" w14:paraId="4748E212" w14:textId="77777777" w:rsidTr="003F0A1C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3EB01F3" w14:textId="77777777" w:rsidR="00C315A6" w:rsidRPr="003026D1" w:rsidRDefault="00C315A6" w:rsidP="00D83AE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B683E5" w14:textId="43BDFA1B" w:rsidR="00C315A6" w:rsidRPr="003026D1" w:rsidRDefault="00C315A6" w:rsidP="00D83AE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6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29EEC002" w14:textId="3700674B" w:rsidR="00C315A6" w:rsidRPr="003026D1" w:rsidRDefault="00C315A6" w:rsidP="00D83AE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6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315A6" w14:paraId="4C8A67F0" w14:textId="77777777" w:rsidTr="003F0A1C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15A21B" w14:textId="77777777" w:rsidR="00C315A6" w:rsidRPr="003026D1" w:rsidRDefault="00C315A6" w:rsidP="00D83AE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F8D049" w14:textId="77777777" w:rsidR="00C315A6" w:rsidRPr="003026D1" w:rsidRDefault="00C315A6" w:rsidP="00D83AE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5B3844" w14:textId="5BF7E7C1" w:rsidR="00C315A6" w:rsidRPr="003026D1" w:rsidRDefault="00C315A6" w:rsidP="00D83AE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315A6" w14:paraId="4714219E" w14:textId="77777777" w:rsidTr="003F0A1C">
        <w:tc>
          <w:tcPr>
            <w:tcW w:w="4253" w:type="dxa"/>
            <w:tcBorders>
              <w:top w:val="single" w:sz="4" w:space="0" w:color="auto"/>
            </w:tcBorders>
          </w:tcPr>
          <w:p w14:paraId="74C236DB" w14:textId="77777777" w:rsidR="00C315A6" w:rsidRDefault="00C315A6" w:rsidP="00C632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F5323" w14:textId="3D2B6779" w:rsidR="00C315A6" w:rsidRPr="00C632E8" w:rsidRDefault="006725AB" w:rsidP="004D38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9 (2.07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54EFE" w14:textId="007E5C5D" w:rsidR="00C315A6" w:rsidRPr="00C632E8" w:rsidRDefault="006725AB" w:rsidP="004D38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315A6" w14:paraId="0E11EA32" w14:textId="77777777" w:rsidTr="003F0A1C">
        <w:tc>
          <w:tcPr>
            <w:tcW w:w="4253" w:type="dxa"/>
          </w:tcPr>
          <w:p w14:paraId="6A5A7ED7" w14:textId="77777777" w:rsidR="00C315A6" w:rsidRDefault="00C315A6" w:rsidP="00C632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0F325" w14:textId="5BD92BC2" w:rsidR="00C315A6" w:rsidRPr="00C632E8" w:rsidRDefault="006725AB" w:rsidP="004D38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2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CA1A5" w14:textId="63E72139" w:rsidR="00C315A6" w:rsidRPr="00C632E8" w:rsidRDefault="006725AB" w:rsidP="004D38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315A6" w14:paraId="687A453A" w14:textId="77777777" w:rsidTr="003F0A1C">
        <w:tc>
          <w:tcPr>
            <w:tcW w:w="4253" w:type="dxa"/>
          </w:tcPr>
          <w:p w14:paraId="60523CEE" w14:textId="77777777" w:rsidR="00C315A6" w:rsidRDefault="00C315A6" w:rsidP="00C632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867B7" w14:textId="6E304148" w:rsidR="00C315A6" w:rsidRPr="00C632E8" w:rsidRDefault="00C315A6" w:rsidP="004D38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0.03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FB331" w14:textId="60BAB8C0" w:rsidR="00C315A6" w:rsidRPr="00C632E8" w:rsidRDefault="00C315A6" w:rsidP="004D38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315A6" w14:paraId="38F3DE95" w14:textId="77777777" w:rsidTr="003F0A1C">
        <w:tc>
          <w:tcPr>
            <w:tcW w:w="4253" w:type="dxa"/>
          </w:tcPr>
          <w:p w14:paraId="35BEA786" w14:textId="77777777" w:rsidR="00C315A6" w:rsidRDefault="00C315A6" w:rsidP="00C632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D9745" w14:textId="34AC7508" w:rsidR="00C315A6" w:rsidRPr="00C632E8" w:rsidRDefault="006725AB" w:rsidP="004D38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315A6"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 w:rsidR="00C31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533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31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118DE" w14:textId="479DAA19" w:rsidR="00C315A6" w:rsidRPr="00C632E8" w:rsidRDefault="00C315A6" w:rsidP="004D38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7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</w:tr>
      <w:tr w:rsidR="00C315A6" w14:paraId="4CB07178" w14:textId="77777777" w:rsidTr="003F0A1C">
        <w:tc>
          <w:tcPr>
            <w:tcW w:w="4253" w:type="dxa"/>
          </w:tcPr>
          <w:p w14:paraId="7EAEBD1C" w14:textId="77777777" w:rsidR="00C315A6" w:rsidRDefault="00C315A6" w:rsidP="00C632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coarc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9EA37" w14:textId="35E6D513" w:rsidR="00C315A6" w:rsidRPr="00C632E8" w:rsidRDefault="00C315A6" w:rsidP="004D38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7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7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6725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AEA03" w14:textId="585A946D" w:rsidR="00C315A6" w:rsidRPr="00C632E8" w:rsidRDefault="00C315A6" w:rsidP="004D38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725AB" w14:paraId="6BCC03A8" w14:textId="77777777" w:rsidTr="003F0A1C">
        <w:tc>
          <w:tcPr>
            <w:tcW w:w="4253" w:type="dxa"/>
          </w:tcPr>
          <w:p w14:paraId="504E9917" w14:textId="3994203D" w:rsidR="006725AB" w:rsidRDefault="006725AB" w:rsidP="00672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3DB59" w14:textId="3C89D15E" w:rsidR="006725AB" w:rsidRPr="00C632E8" w:rsidRDefault="006725AB" w:rsidP="006725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 (0.87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2D6ED" w14:textId="3B2766CB" w:rsidR="006725AB" w:rsidRDefault="006725AB" w:rsidP="006725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6725AB" w14:paraId="406A561C" w14:textId="77777777" w:rsidTr="003F0A1C">
        <w:tc>
          <w:tcPr>
            <w:tcW w:w="4253" w:type="dxa"/>
          </w:tcPr>
          <w:p w14:paraId="27FDF684" w14:textId="77777777" w:rsidR="006725AB" w:rsidRDefault="006725AB" w:rsidP="00672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regurgitation, 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6EB56" w14:textId="649256FF" w:rsidR="006725AB" w:rsidRPr="00C632E8" w:rsidRDefault="006725AB" w:rsidP="006725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0.6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F23B9" w14:textId="3E15D179" w:rsidR="006725AB" w:rsidRPr="00C632E8" w:rsidRDefault="006725AB" w:rsidP="006725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6725AB" w14:paraId="2C2D29AD" w14:textId="77777777" w:rsidTr="003F0A1C">
        <w:tc>
          <w:tcPr>
            <w:tcW w:w="4253" w:type="dxa"/>
          </w:tcPr>
          <w:p w14:paraId="0B4808DC" w14:textId="77777777" w:rsidR="006725AB" w:rsidRDefault="006725AB" w:rsidP="00672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AV peak velo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8A827" w14:textId="6F41AD43" w:rsidR="006725AB" w:rsidRPr="00C632E8" w:rsidRDefault="006725AB" w:rsidP="006725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0.5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BDE7" w14:textId="45A0E770" w:rsidR="006725AB" w:rsidRPr="00C632E8" w:rsidRDefault="006725AB" w:rsidP="006725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725AB" w14:paraId="7EB0E072" w14:textId="77777777" w:rsidTr="003F0A1C">
        <w:trPr>
          <w:trHeight w:val="99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96DA7A" w14:textId="77777777" w:rsidR="006725AB" w:rsidRPr="003026D1" w:rsidRDefault="006725AB" w:rsidP="006725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6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action with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A482D91" w14:textId="77777777" w:rsidR="006725AB" w:rsidRPr="00C632E8" w:rsidRDefault="006725AB" w:rsidP="00672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091D2B" w14:textId="2D98B8D2" w:rsidR="006725AB" w:rsidRPr="00C632E8" w:rsidRDefault="006725AB" w:rsidP="00672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25AB" w14:paraId="0F00ABDC" w14:textId="77777777" w:rsidTr="003F0A1C">
        <w:tc>
          <w:tcPr>
            <w:tcW w:w="4253" w:type="dxa"/>
            <w:tcBorders>
              <w:top w:val="single" w:sz="4" w:space="0" w:color="auto"/>
            </w:tcBorders>
          </w:tcPr>
          <w:p w14:paraId="629F6FD8" w14:textId="77777777" w:rsidR="006725AB" w:rsidRDefault="006725AB" w:rsidP="00672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: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2AA2E" w14:textId="09C77D7E" w:rsidR="006725AB" w:rsidRPr="00C632E8" w:rsidRDefault="006725AB" w:rsidP="006725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77217" w14:textId="00D3EF0B" w:rsidR="006725AB" w:rsidRPr="00C632E8" w:rsidRDefault="006725AB" w:rsidP="006725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6725AB" w14:paraId="25C31299" w14:textId="77777777" w:rsidTr="003F0A1C">
        <w:tc>
          <w:tcPr>
            <w:tcW w:w="4253" w:type="dxa"/>
          </w:tcPr>
          <w:p w14:paraId="27CDBFAF" w14:textId="77777777" w:rsidR="006725AB" w:rsidRDefault="006725AB" w:rsidP="00672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: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F6F39" w14:textId="10EB918D" w:rsidR="006725AB" w:rsidRPr="00C632E8" w:rsidRDefault="006725AB" w:rsidP="006725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0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A9E98" w14:textId="418D8BF3" w:rsidR="006725AB" w:rsidRPr="00C632E8" w:rsidRDefault="006725AB" w:rsidP="006725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6725AB" w14:paraId="3DD1F9F9" w14:textId="77777777" w:rsidTr="003F0A1C">
        <w:tc>
          <w:tcPr>
            <w:tcW w:w="4253" w:type="dxa"/>
          </w:tcPr>
          <w:p w14:paraId="47AD4848" w14:textId="77777777" w:rsidR="006725AB" w:rsidRDefault="006725AB" w:rsidP="00672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tory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arctation: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ABDAF" w14:textId="78A229A3" w:rsidR="006725AB" w:rsidRPr="00C632E8" w:rsidRDefault="006725AB" w:rsidP="006725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07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C002" w14:textId="2F9F89F3" w:rsidR="006725AB" w:rsidRPr="00C632E8" w:rsidRDefault="006725AB" w:rsidP="006725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6725AB" w14:paraId="007084A1" w14:textId="77777777" w:rsidTr="003F0A1C">
        <w:tc>
          <w:tcPr>
            <w:tcW w:w="4253" w:type="dxa"/>
          </w:tcPr>
          <w:p w14:paraId="38098949" w14:textId="4B98FC89" w:rsidR="006725AB" w:rsidRDefault="006725AB" w:rsidP="00672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tory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: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48DA2" w14:textId="471CE5BE" w:rsidR="006725AB" w:rsidRDefault="006725AB" w:rsidP="006725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A7112" w14:textId="05281866" w:rsidR="006725AB" w:rsidRPr="00C632E8" w:rsidRDefault="006725AB" w:rsidP="006725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6725AB" w14:paraId="73CFC6A5" w14:textId="77777777" w:rsidTr="00193C72">
        <w:tc>
          <w:tcPr>
            <w:tcW w:w="4253" w:type="dxa"/>
          </w:tcPr>
          <w:p w14:paraId="3B6F98DA" w14:textId="77777777" w:rsidR="006725AB" w:rsidRDefault="006725AB" w:rsidP="00672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ortic regurgitat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: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47C367" w14:textId="05B256A1" w:rsidR="006725AB" w:rsidRPr="00C632E8" w:rsidRDefault="006725AB" w:rsidP="006725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05)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2028F3" w14:textId="2DC5F909" w:rsidR="006725AB" w:rsidRPr="00C632E8" w:rsidRDefault="006725AB" w:rsidP="006725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6725AB" w:rsidRPr="00C632E8" w14:paraId="4C9989ED" w14:textId="77777777" w:rsidTr="00193C72">
        <w:tc>
          <w:tcPr>
            <w:tcW w:w="4253" w:type="dxa"/>
            <w:tcBorders>
              <w:bottom w:val="single" w:sz="4" w:space="0" w:color="auto"/>
            </w:tcBorders>
          </w:tcPr>
          <w:p w14:paraId="36F32D8B" w14:textId="77777777" w:rsidR="006725AB" w:rsidRDefault="006725AB" w:rsidP="006725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line AV peak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locity: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7017E" w14:textId="2C594662" w:rsidR="006725AB" w:rsidRPr="00C632E8" w:rsidRDefault="006725AB" w:rsidP="006725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05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10A01" w14:textId="35B6DF56" w:rsidR="006725AB" w:rsidRPr="00C632E8" w:rsidRDefault="006725AB" w:rsidP="006725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</w:tbl>
    <w:p w14:paraId="6CA0A175" w14:textId="77777777" w:rsidR="006E647D" w:rsidRPr="003026D1" w:rsidRDefault="006E647D" w:rsidP="006E647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5EED47" w14:textId="77777777" w:rsidR="006E647D" w:rsidRPr="003026D1" w:rsidRDefault="006E647D" w:rsidP="006E647D">
      <w:pPr>
        <w:rPr>
          <w:lang w:val="en-US"/>
        </w:rPr>
      </w:pPr>
      <w:r w:rsidRPr="003026D1">
        <w:rPr>
          <w:lang w:val="en-US"/>
        </w:rPr>
        <w:br w:type="page"/>
      </w:r>
    </w:p>
    <w:tbl>
      <w:tblPr>
        <w:tblStyle w:val="TableGridLight"/>
        <w:tblpPr w:leftFromText="180" w:rightFromText="180" w:horzAnchor="margin" w:tblpY="765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418"/>
        <w:gridCol w:w="1275"/>
        <w:gridCol w:w="1276"/>
        <w:gridCol w:w="1418"/>
      </w:tblGrid>
      <w:tr w:rsidR="008B31C4" w:rsidRPr="003026D1" w14:paraId="7DCDD860" w14:textId="77777777" w:rsidTr="008B31C4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9C1ACA8" w14:textId="77777777" w:rsidR="008B31C4" w:rsidRPr="003026D1" w:rsidRDefault="008B31C4" w:rsidP="008B31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09B081" w14:textId="77777777" w:rsidR="008B31C4" w:rsidRPr="003026D1" w:rsidRDefault="008B31C4" w:rsidP="008B31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xed model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C507ED" w14:textId="77777777" w:rsidR="008B31C4" w:rsidRPr="003026D1" w:rsidRDefault="008B31C4" w:rsidP="008B31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oint model</w:t>
            </w:r>
          </w:p>
        </w:tc>
      </w:tr>
      <w:tr w:rsidR="008B31C4" w:rsidRPr="003026D1" w14:paraId="4C98BD11" w14:textId="77777777" w:rsidTr="00144E9B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CF2CD70" w14:textId="77777777" w:rsidR="008B31C4" w:rsidRPr="003026D1" w:rsidRDefault="008B31C4" w:rsidP="008B31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C0378C" w14:textId="470487F0" w:rsidR="008B31C4" w:rsidRPr="003026D1" w:rsidRDefault="008B31C4" w:rsidP="008B31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6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</w:t>
            </w:r>
            <w:r w:rsidR="00144E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E1FEB5A" w14:textId="77777777" w:rsidR="008B31C4" w:rsidRPr="003026D1" w:rsidRDefault="008B31C4" w:rsidP="008B31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6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9487FA" w14:textId="77777777" w:rsidR="008B31C4" w:rsidRPr="003026D1" w:rsidRDefault="008B31C4" w:rsidP="008B31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6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316912" w14:textId="77777777" w:rsidR="008B31C4" w:rsidRPr="003026D1" w:rsidRDefault="008B31C4" w:rsidP="008B31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6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8B31C4" w:rsidRPr="003026D1" w14:paraId="2AE542D1" w14:textId="77777777" w:rsidTr="00144E9B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A9A13BD" w14:textId="77777777" w:rsidR="008B31C4" w:rsidRPr="003026D1" w:rsidRDefault="008B31C4" w:rsidP="008B31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F3F5FB" w14:textId="77777777" w:rsidR="008B31C4" w:rsidRPr="003026D1" w:rsidRDefault="008B31C4" w:rsidP="008B31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305A20" w14:textId="77777777" w:rsidR="008B31C4" w:rsidRPr="003026D1" w:rsidRDefault="008B31C4" w:rsidP="008B31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FE6375" w14:textId="77777777" w:rsidR="008B31C4" w:rsidRPr="003026D1" w:rsidRDefault="008B31C4" w:rsidP="008B31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3A2D36" w14:textId="77777777" w:rsidR="008B31C4" w:rsidRPr="003026D1" w:rsidRDefault="008B31C4" w:rsidP="008B31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44E9B" w14:paraId="093ACDEC" w14:textId="77777777" w:rsidTr="00144E9B">
        <w:tc>
          <w:tcPr>
            <w:tcW w:w="4111" w:type="dxa"/>
            <w:tcBorders>
              <w:top w:val="single" w:sz="4" w:space="0" w:color="auto"/>
            </w:tcBorders>
          </w:tcPr>
          <w:p w14:paraId="3841095E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21132E4" w14:textId="4A81424B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8DA2334" w14:textId="55DB6E6D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3855B94" w14:textId="5917BDFE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E1726DD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44E9B" w14:paraId="0AFEBFCF" w14:textId="77777777" w:rsidTr="00144E9B">
        <w:tc>
          <w:tcPr>
            <w:tcW w:w="4111" w:type="dxa"/>
          </w:tcPr>
          <w:p w14:paraId="2FFA7DEC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spline 1</w:t>
            </w:r>
          </w:p>
        </w:tc>
        <w:tc>
          <w:tcPr>
            <w:tcW w:w="1418" w:type="dxa"/>
          </w:tcPr>
          <w:p w14:paraId="37BDA080" w14:textId="5BD91C2C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275" w:type="dxa"/>
          </w:tcPr>
          <w:p w14:paraId="00C31935" w14:textId="45D4E3FD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14:paraId="57AABD66" w14:textId="030D5D89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8" w:type="dxa"/>
            <w:shd w:val="clear" w:color="auto" w:fill="auto"/>
          </w:tcPr>
          <w:p w14:paraId="4C30E645" w14:textId="064E273C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</w:tr>
      <w:tr w:rsidR="00144E9B" w14:paraId="0D540EB4" w14:textId="77777777" w:rsidTr="00144E9B">
        <w:tc>
          <w:tcPr>
            <w:tcW w:w="4111" w:type="dxa"/>
          </w:tcPr>
          <w:p w14:paraId="6A111A66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spline 2</w:t>
            </w:r>
          </w:p>
        </w:tc>
        <w:tc>
          <w:tcPr>
            <w:tcW w:w="1418" w:type="dxa"/>
          </w:tcPr>
          <w:p w14:paraId="2D2EAFB8" w14:textId="331AB786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275" w:type="dxa"/>
          </w:tcPr>
          <w:p w14:paraId="7317F890" w14:textId="61835258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276" w:type="dxa"/>
            <w:shd w:val="clear" w:color="auto" w:fill="auto"/>
          </w:tcPr>
          <w:p w14:paraId="79A79A87" w14:textId="5AA69436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418" w:type="dxa"/>
            <w:shd w:val="clear" w:color="auto" w:fill="auto"/>
          </w:tcPr>
          <w:p w14:paraId="2DE034BD" w14:textId="1CC1494D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144E9B" w14:paraId="524AF13E" w14:textId="77777777" w:rsidTr="00144E9B">
        <w:tc>
          <w:tcPr>
            <w:tcW w:w="4111" w:type="dxa"/>
          </w:tcPr>
          <w:p w14:paraId="6CC4D346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418" w:type="dxa"/>
          </w:tcPr>
          <w:p w14:paraId="55EA13FF" w14:textId="22FF6CF8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75" w:type="dxa"/>
          </w:tcPr>
          <w:p w14:paraId="100E0950" w14:textId="04E9C35D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76" w:type="dxa"/>
            <w:shd w:val="clear" w:color="auto" w:fill="auto"/>
          </w:tcPr>
          <w:p w14:paraId="0587F637" w14:textId="77777777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418" w:type="dxa"/>
            <w:shd w:val="clear" w:color="auto" w:fill="auto"/>
          </w:tcPr>
          <w:p w14:paraId="4BFD5FA4" w14:textId="3E25C6DF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144E9B" w14:paraId="7C3D1E48" w14:textId="77777777" w:rsidTr="00144E9B">
        <w:tc>
          <w:tcPr>
            <w:tcW w:w="4111" w:type="dxa"/>
          </w:tcPr>
          <w:p w14:paraId="2015A91F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female</w:t>
            </w:r>
          </w:p>
        </w:tc>
        <w:tc>
          <w:tcPr>
            <w:tcW w:w="1418" w:type="dxa"/>
          </w:tcPr>
          <w:p w14:paraId="7A05DCAE" w14:textId="3C041F0A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5" w:type="dxa"/>
          </w:tcPr>
          <w:p w14:paraId="4DEFF7EB" w14:textId="55465036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276" w:type="dxa"/>
            <w:shd w:val="clear" w:color="auto" w:fill="auto"/>
          </w:tcPr>
          <w:p w14:paraId="0A06E431" w14:textId="3F1087B7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456CDBE8" w14:textId="6555F65A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144E9B" w14:paraId="758401B0" w14:textId="77777777" w:rsidTr="00144E9B">
        <w:tc>
          <w:tcPr>
            <w:tcW w:w="4111" w:type="dxa"/>
          </w:tcPr>
          <w:p w14:paraId="4FBFA98A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valvular intervention</w:t>
            </w:r>
          </w:p>
        </w:tc>
        <w:tc>
          <w:tcPr>
            <w:tcW w:w="1418" w:type="dxa"/>
          </w:tcPr>
          <w:p w14:paraId="06D7F6DE" w14:textId="05279E46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75" w:type="dxa"/>
          </w:tcPr>
          <w:p w14:paraId="26264D0F" w14:textId="19B3A3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276" w:type="dxa"/>
            <w:shd w:val="clear" w:color="auto" w:fill="auto"/>
          </w:tcPr>
          <w:p w14:paraId="26670AF2" w14:textId="77777777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18" w:type="dxa"/>
            <w:shd w:val="clear" w:color="auto" w:fill="auto"/>
          </w:tcPr>
          <w:p w14:paraId="5A1BBF3A" w14:textId="0AD7AD4E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144E9B" w14:paraId="17B76B84" w14:textId="77777777" w:rsidTr="00144E9B">
        <w:tc>
          <w:tcPr>
            <w:tcW w:w="4111" w:type="dxa"/>
          </w:tcPr>
          <w:p w14:paraId="6441B32C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ypertension</w:t>
            </w:r>
          </w:p>
        </w:tc>
        <w:tc>
          <w:tcPr>
            <w:tcW w:w="1418" w:type="dxa"/>
          </w:tcPr>
          <w:p w14:paraId="4783911A" w14:textId="5BEF9C86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75" w:type="dxa"/>
          </w:tcPr>
          <w:p w14:paraId="1D625E6D" w14:textId="68EDE79F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276" w:type="dxa"/>
            <w:shd w:val="clear" w:color="auto" w:fill="auto"/>
          </w:tcPr>
          <w:p w14:paraId="61CD361D" w14:textId="77777777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418" w:type="dxa"/>
            <w:shd w:val="clear" w:color="auto" w:fill="auto"/>
          </w:tcPr>
          <w:p w14:paraId="18A1F16C" w14:textId="4E6FBD7D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</w:tr>
      <w:tr w:rsidR="00144E9B" w14:paraId="2FD11893" w14:textId="77777777" w:rsidTr="00144E9B">
        <w:tc>
          <w:tcPr>
            <w:tcW w:w="4111" w:type="dxa"/>
          </w:tcPr>
          <w:p w14:paraId="72A47207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yperlipidemia</w:t>
            </w:r>
          </w:p>
        </w:tc>
        <w:tc>
          <w:tcPr>
            <w:tcW w:w="1418" w:type="dxa"/>
          </w:tcPr>
          <w:p w14:paraId="29B776E6" w14:textId="1254AA42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275" w:type="dxa"/>
          </w:tcPr>
          <w:p w14:paraId="7E590EDF" w14:textId="4A826635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76" w:type="dxa"/>
            <w:shd w:val="clear" w:color="auto" w:fill="auto"/>
          </w:tcPr>
          <w:p w14:paraId="399C7F7E" w14:textId="3BD55BBA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14:paraId="43D3CFA0" w14:textId="00A1CD86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</w:tr>
      <w:tr w:rsidR="00144E9B" w14:paraId="098E146E" w14:textId="77777777" w:rsidTr="00144E9B">
        <w:tc>
          <w:tcPr>
            <w:tcW w:w="4111" w:type="dxa"/>
          </w:tcPr>
          <w:p w14:paraId="03A88504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regurgitation, moderate</w:t>
            </w:r>
          </w:p>
        </w:tc>
        <w:tc>
          <w:tcPr>
            <w:tcW w:w="1418" w:type="dxa"/>
          </w:tcPr>
          <w:p w14:paraId="7303941C" w14:textId="551456D4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</w:tcPr>
          <w:p w14:paraId="6B55F612" w14:textId="6A923B4E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76" w:type="dxa"/>
            <w:shd w:val="clear" w:color="auto" w:fill="auto"/>
          </w:tcPr>
          <w:p w14:paraId="5BCE1323" w14:textId="3AB525B4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0BC116A3" w14:textId="51BDB95B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144E9B" w14:paraId="717FDA90" w14:textId="77777777" w:rsidTr="00144E9B">
        <w:tc>
          <w:tcPr>
            <w:tcW w:w="4111" w:type="dxa"/>
          </w:tcPr>
          <w:p w14:paraId="042DC677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ntric LV geometry</w:t>
            </w:r>
          </w:p>
        </w:tc>
        <w:tc>
          <w:tcPr>
            <w:tcW w:w="1418" w:type="dxa"/>
          </w:tcPr>
          <w:p w14:paraId="6B236F70" w14:textId="0853ED58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4976FBF8" w14:textId="44B2A1A4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14:paraId="74AD42AA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418" w:type="dxa"/>
            <w:shd w:val="clear" w:color="auto" w:fill="auto"/>
          </w:tcPr>
          <w:p w14:paraId="35E37157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44E9B" w14:paraId="217EA504" w14:textId="77777777" w:rsidTr="00144E9B">
        <w:trPr>
          <w:trHeight w:val="99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F0BCD9" w14:textId="77777777" w:rsidR="00144E9B" w:rsidRPr="003026D1" w:rsidRDefault="00144E9B" w:rsidP="00144E9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6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action with ti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89B875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476425C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DCA5CE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D19645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4E9B" w14:paraId="27238884" w14:textId="77777777" w:rsidTr="00144E9B">
        <w:tc>
          <w:tcPr>
            <w:tcW w:w="4111" w:type="dxa"/>
            <w:tcBorders>
              <w:top w:val="single" w:sz="4" w:space="0" w:color="auto"/>
            </w:tcBorders>
          </w:tcPr>
          <w:p w14:paraId="128D5D07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: time spline 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368F76" w14:textId="4E0CC3AB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C2A8B5E" w14:textId="5D56CC6B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7316566" w14:textId="0A448401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D0BC222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44E9B" w14:paraId="4449236A" w14:textId="77777777" w:rsidTr="00144E9B">
        <w:tc>
          <w:tcPr>
            <w:tcW w:w="4111" w:type="dxa"/>
          </w:tcPr>
          <w:p w14:paraId="1938F497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: time spline 2</w:t>
            </w:r>
          </w:p>
        </w:tc>
        <w:tc>
          <w:tcPr>
            <w:tcW w:w="1418" w:type="dxa"/>
          </w:tcPr>
          <w:p w14:paraId="390C0705" w14:textId="5ABB54EE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5" w:type="dxa"/>
          </w:tcPr>
          <w:p w14:paraId="1D760D35" w14:textId="65ED054D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54E55B2E" w14:textId="77777777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8" w:type="dxa"/>
            <w:shd w:val="clear" w:color="auto" w:fill="auto"/>
          </w:tcPr>
          <w:p w14:paraId="7DE7E500" w14:textId="77777777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44E9B" w14:paraId="0EB9A6B4" w14:textId="77777777" w:rsidTr="00144E9B">
        <w:tc>
          <w:tcPr>
            <w:tcW w:w="4111" w:type="dxa"/>
          </w:tcPr>
          <w:p w14:paraId="44E0816F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female: time spline1</w:t>
            </w:r>
          </w:p>
        </w:tc>
        <w:tc>
          <w:tcPr>
            <w:tcW w:w="1418" w:type="dxa"/>
          </w:tcPr>
          <w:p w14:paraId="73D256B0" w14:textId="5FB6182F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75" w:type="dxa"/>
          </w:tcPr>
          <w:p w14:paraId="67549632" w14:textId="50F15268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14:paraId="3312EA89" w14:textId="4B46FABA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</w:t>
            </w:r>
          </w:p>
        </w:tc>
        <w:tc>
          <w:tcPr>
            <w:tcW w:w="1418" w:type="dxa"/>
            <w:shd w:val="clear" w:color="auto" w:fill="auto"/>
          </w:tcPr>
          <w:p w14:paraId="77BC5299" w14:textId="0B457CCF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144E9B" w14:paraId="11126700" w14:textId="77777777" w:rsidTr="00144E9B">
        <w:tc>
          <w:tcPr>
            <w:tcW w:w="4111" w:type="dxa"/>
          </w:tcPr>
          <w:p w14:paraId="033D0942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female: time spline 2</w:t>
            </w:r>
          </w:p>
        </w:tc>
        <w:tc>
          <w:tcPr>
            <w:tcW w:w="1418" w:type="dxa"/>
          </w:tcPr>
          <w:p w14:paraId="5798CF7D" w14:textId="67CAA83A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5" w:type="dxa"/>
          </w:tcPr>
          <w:p w14:paraId="1C5CD631" w14:textId="54F34E26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276" w:type="dxa"/>
            <w:shd w:val="clear" w:color="auto" w:fill="auto"/>
          </w:tcPr>
          <w:p w14:paraId="3091CFDF" w14:textId="0FCAB2F2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64E06F15" w14:textId="375BF7EC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144E9B" w14:paraId="6E2C4048" w14:textId="77777777" w:rsidTr="00144E9B">
        <w:tc>
          <w:tcPr>
            <w:tcW w:w="4111" w:type="dxa"/>
          </w:tcPr>
          <w:p w14:paraId="0A0633D5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valvular intervention: time spline 1</w:t>
            </w:r>
          </w:p>
        </w:tc>
        <w:tc>
          <w:tcPr>
            <w:tcW w:w="1418" w:type="dxa"/>
          </w:tcPr>
          <w:p w14:paraId="2AFF3B23" w14:textId="64A49B26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</w:tcPr>
          <w:p w14:paraId="1C8C6F81" w14:textId="1509F700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276" w:type="dxa"/>
            <w:shd w:val="clear" w:color="auto" w:fill="auto"/>
          </w:tcPr>
          <w:p w14:paraId="529E6DC5" w14:textId="46C30135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22E60A77" w14:textId="4AE5B39E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</w:tr>
      <w:tr w:rsidR="00144E9B" w14:paraId="41791F25" w14:textId="77777777" w:rsidTr="00144E9B">
        <w:tc>
          <w:tcPr>
            <w:tcW w:w="4111" w:type="dxa"/>
          </w:tcPr>
          <w:p w14:paraId="32AB0E2E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valvular intervention: time spline 2</w:t>
            </w:r>
          </w:p>
        </w:tc>
        <w:tc>
          <w:tcPr>
            <w:tcW w:w="1418" w:type="dxa"/>
          </w:tcPr>
          <w:p w14:paraId="674BD6A5" w14:textId="19E0F818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275" w:type="dxa"/>
          </w:tcPr>
          <w:p w14:paraId="63767346" w14:textId="3A5583C2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276" w:type="dxa"/>
            <w:shd w:val="clear" w:color="auto" w:fill="auto"/>
          </w:tcPr>
          <w:p w14:paraId="52311D85" w14:textId="601178BB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418" w:type="dxa"/>
            <w:shd w:val="clear" w:color="auto" w:fill="auto"/>
          </w:tcPr>
          <w:p w14:paraId="41465008" w14:textId="56862D92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</w:tr>
      <w:tr w:rsidR="00144E9B" w14:paraId="7DD50BD7" w14:textId="77777777" w:rsidTr="00144E9B">
        <w:tc>
          <w:tcPr>
            <w:tcW w:w="4111" w:type="dxa"/>
          </w:tcPr>
          <w:p w14:paraId="5EAC98EB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ypertension: time spline 1</w:t>
            </w:r>
          </w:p>
        </w:tc>
        <w:tc>
          <w:tcPr>
            <w:tcW w:w="1418" w:type="dxa"/>
          </w:tcPr>
          <w:p w14:paraId="1E735E58" w14:textId="669A6AC9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275" w:type="dxa"/>
          </w:tcPr>
          <w:p w14:paraId="4AF709D2" w14:textId="7DAC6B43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276" w:type="dxa"/>
            <w:shd w:val="clear" w:color="auto" w:fill="auto"/>
          </w:tcPr>
          <w:p w14:paraId="02408B72" w14:textId="77777777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418" w:type="dxa"/>
            <w:shd w:val="clear" w:color="auto" w:fill="auto"/>
          </w:tcPr>
          <w:p w14:paraId="013232D7" w14:textId="2F1FFA3E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144E9B" w14:paraId="715A5211" w14:textId="77777777" w:rsidTr="00144E9B">
        <w:tc>
          <w:tcPr>
            <w:tcW w:w="4111" w:type="dxa"/>
          </w:tcPr>
          <w:p w14:paraId="71342E9C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ypertension: time spline 2</w:t>
            </w:r>
          </w:p>
        </w:tc>
        <w:tc>
          <w:tcPr>
            <w:tcW w:w="1418" w:type="dxa"/>
          </w:tcPr>
          <w:p w14:paraId="79ECF8E6" w14:textId="4CFF9874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</w:tcPr>
          <w:p w14:paraId="131594DB" w14:textId="5A9BD59C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3DFC4E6E" w14:textId="77777777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18" w:type="dxa"/>
            <w:shd w:val="clear" w:color="auto" w:fill="auto"/>
          </w:tcPr>
          <w:p w14:paraId="1359A6A2" w14:textId="049B1B91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</w:tr>
      <w:tr w:rsidR="00144E9B" w14:paraId="1C95EC88" w14:textId="77777777" w:rsidTr="00144E9B">
        <w:tc>
          <w:tcPr>
            <w:tcW w:w="4111" w:type="dxa"/>
          </w:tcPr>
          <w:p w14:paraId="310B3F60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yperlipidemia: time spline 1</w:t>
            </w:r>
          </w:p>
        </w:tc>
        <w:tc>
          <w:tcPr>
            <w:tcW w:w="1418" w:type="dxa"/>
          </w:tcPr>
          <w:p w14:paraId="178B209E" w14:textId="04888884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275" w:type="dxa"/>
          </w:tcPr>
          <w:p w14:paraId="4F6EFF9A" w14:textId="275EADA5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050853E" w14:textId="49E6248E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418" w:type="dxa"/>
            <w:shd w:val="clear" w:color="auto" w:fill="auto"/>
          </w:tcPr>
          <w:p w14:paraId="5C14949B" w14:textId="07D49B12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144E9B" w14:paraId="0FDE2E1F" w14:textId="77777777" w:rsidTr="00144E9B">
        <w:tc>
          <w:tcPr>
            <w:tcW w:w="4111" w:type="dxa"/>
          </w:tcPr>
          <w:p w14:paraId="3E9FD84D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yperlipidemia: time spline 2</w:t>
            </w:r>
          </w:p>
        </w:tc>
        <w:tc>
          <w:tcPr>
            <w:tcW w:w="1418" w:type="dxa"/>
          </w:tcPr>
          <w:p w14:paraId="1539D2F9" w14:textId="04E9D26D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75" w:type="dxa"/>
          </w:tcPr>
          <w:p w14:paraId="665F5B7E" w14:textId="763862F6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7345E416" w14:textId="77777777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418" w:type="dxa"/>
            <w:shd w:val="clear" w:color="auto" w:fill="auto"/>
          </w:tcPr>
          <w:p w14:paraId="5B4C0EBC" w14:textId="4A9C6102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</w:tr>
      <w:tr w:rsidR="00144E9B" w14:paraId="15035CBC" w14:textId="77777777" w:rsidTr="00781F90">
        <w:tc>
          <w:tcPr>
            <w:tcW w:w="4111" w:type="dxa"/>
          </w:tcPr>
          <w:p w14:paraId="599C1D59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regurgitation, moderate: time spline 1</w:t>
            </w:r>
          </w:p>
        </w:tc>
        <w:tc>
          <w:tcPr>
            <w:tcW w:w="1418" w:type="dxa"/>
          </w:tcPr>
          <w:p w14:paraId="551EC11D" w14:textId="193A41FE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5" w:type="dxa"/>
          </w:tcPr>
          <w:p w14:paraId="17E350F3" w14:textId="6C397744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276" w:type="dxa"/>
            <w:shd w:val="clear" w:color="auto" w:fill="auto"/>
          </w:tcPr>
          <w:p w14:paraId="06A544D6" w14:textId="685D9680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781F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  <w:shd w:val="clear" w:color="auto" w:fill="auto"/>
          </w:tcPr>
          <w:p w14:paraId="0D4E6EF5" w14:textId="4A22B42E" w:rsidR="00144E9B" w:rsidRPr="008B31C4" w:rsidRDefault="00781F90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144E9B" w14:paraId="1164DC8A" w14:textId="77777777" w:rsidTr="00781F90">
        <w:tc>
          <w:tcPr>
            <w:tcW w:w="4111" w:type="dxa"/>
          </w:tcPr>
          <w:p w14:paraId="3D0966D2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regurgitation, moderate: time spline 2</w:t>
            </w:r>
          </w:p>
        </w:tc>
        <w:tc>
          <w:tcPr>
            <w:tcW w:w="1418" w:type="dxa"/>
          </w:tcPr>
          <w:p w14:paraId="2CBA6DEB" w14:textId="6B026F0F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5" w:type="dxa"/>
          </w:tcPr>
          <w:p w14:paraId="07178BDE" w14:textId="73A16E4D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276" w:type="dxa"/>
            <w:shd w:val="clear" w:color="auto" w:fill="auto"/>
          </w:tcPr>
          <w:p w14:paraId="2D5D7FAB" w14:textId="024BAE61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781F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76F7898D" w14:textId="0FD4E0E6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81F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</w:tr>
      <w:tr w:rsidR="00144E9B" w14:paraId="1C06238A" w14:textId="77777777" w:rsidTr="00781F90">
        <w:tc>
          <w:tcPr>
            <w:tcW w:w="4111" w:type="dxa"/>
          </w:tcPr>
          <w:p w14:paraId="533078E0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ntric LV geometry: time spline 1</w:t>
            </w:r>
          </w:p>
        </w:tc>
        <w:tc>
          <w:tcPr>
            <w:tcW w:w="1418" w:type="dxa"/>
          </w:tcPr>
          <w:p w14:paraId="059A09D0" w14:textId="576B7EB8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75" w:type="dxa"/>
          </w:tcPr>
          <w:p w14:paraId="01771B47" w14:textId="131170E5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  <w:shd w:val="clear" w:color="auto" w:fill="auto"/>
          </w:tcPr>
          <w:p w14:paraId="515E146F" w14:textId="0513F202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81F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418" w:type="dxa"/>
            <w:shd w:val="clear" w:color="auto" w:fill="auto"/>
          </w:tcPr>
          <w:p w14:paraId="2142D585" w14:textId="77777777" w:rsidR="00144E9B" w:rsidRPr="008B31C4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44E9B" w14:paraId="1C914192" w14:textId="77777777" w:rsidTr="00781F90">
        <w:tc>
          <w:tcPr>
            <w:tcW w:w="4111" w:type="dxa"/>
          </w:tcPr>
          <w:p w14:paraId="328E1EE7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ntric LV geometry: time spline 2</w:t>
            </w:r>
          </w:p>
        </w:tc>
        <w:tc>
          <w:tcPr>
            <w:tcW w:w="1418" w:type="dxa"/>
          </w:tcPr>
          <w:p w14:paraId="11445F7C" w14:textId="51E944D1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275" w:type="dxa"/>
          </w:tcPr>
          <w:p w14:paraId="070FCA2D" w14:textId="1F24AA7B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276" w:type="dxa"/>
            <w:shd w:val="clear" w:color="auto" w:fill="auto"/>
          </w:tcPr>
          <w:p w14:paraId="03CBE7AF" w14:textId="4011F0C1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81F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14:paraId="4083D50E" w14:textId="0F6079A6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81F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144E9B" w14:paraId="3579E48D" w14:textId="77777777" w:rsidTr="00781F90">
        <w:tc>
          <w:tcPr>
            <w:tcW w:w="4111" w:type="dxa"/>
          </w:tcPr>
          <w:p w14:paraId="0B8D3C75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AV peak velocity: time spline 1</w:t>
            </w:r>
          </w:p>
        </w:tc>
        <w:tc>
          <w:tcPr>
            <w:tcW w:w="1418" w:type="dxa"/>
          </w:tcPr>
          <w:p w14:paraId="445513BE" w14:textId="7D01D5F2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</w:tcPr>
          <w:p w14:paraId="0EE3458E" w14:textId="5CACE761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76" w:type="dxa"/>
            <w:shd w:val="clear" w:color="auto" w:fill="auto"/>
          </w:tcPr>
          <w:p w14:paraId="3FF010C8" w14:textId="717F9ADB" w:rsidR="00144E9B" w:rsidRDefault="00781F90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418" w:type="dxa"/>
            <w:shd w:val="clear" w:color="auto" w:fill="auto"/>
          </w:tcPr>
          <w:p w14:paraId="77C0AB55" w14:textId="18CFDA50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81F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</w:tr>
      <w:tr w:rsidR="00144E9B" w14:paraId="4E9C67C0" w14:textId="77777777" w:rsidTr="00781F90">
        <w:tc>
          <w:tcPr>
            <w:tcW w:w="4111" w:type="dxa"/>
            <w:tcBorders>
              <w:bottom w:val="single" w:sz="4" w:space="0" w:color="auto"/>
            </w:tcBorders>
          </w:tcPr>
          <w:p w14:paraId="2041B4B0" w14:textId="77777777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AV peak velocity: time spline 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3BD9803" w14:textId="4A79A4D1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B7D56EC" w14:textId="70356501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27C7F8A" w14:textId="499ED6CA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81F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D35A8E0" w14:textId="60B79C2F" w:rsidR="00144E9B" w:rsidRDefault="00144E9B" w:rsidP="00144E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81F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</w:tr>
    </w:tbl>
    <w:p w14:paraId="61450A70" w14:textId="77777777" w:rsidR="008B31C4" w:rsidRPr="003026D1" w:rsidRDefault="008B31C4" w:rsidP="008B31C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C4385">
        <w:rPr>
          <w:rFonts w:ascii="Times New Roman" w:hAnsi="Times New Roman" w:cs="Times New Roman"/>
          <w:b/>
          <w:sz w:val="20"/>
          <w:szCs w:val="20"/>
          <w:lang w:val="en-US"/>
        </w:rPr>
        <w:t>Supplementary table 3.</w:t>
      </w:r>
      <w:r w:rsidRPr="007C4385">
        <w:rPr>
          <w:rFonts w:ascii="Times New Roman" w:hAnsi="Times New Roman" w:cs="Times New Roman"/>
          <w:sz w:val="20"/>
          <w:szCs w:val="20"/>
          <w:lang w:val="en-US"/>
        </w:rPr>
        <w:t xml:space="preserve"> Estimates of the multivariable mixed model</w:t>
      </w:r>
      <w:r w:rsidR="00D54A48" w:rsidRPr="007C4385">
        <w:rPr>
          <w:rFonts w:ascii="Times New Roman" w:hAnsi="Times New Roman" w:cs="Times New Roman"/>
          <w:sz w:val="20"/>
          <w:szCs w:val="20"/>
          <w:lang w:val="en-US"/>
        </w:rPr>
        <w:t xml:space="preserve"> for aortic valve peak velocity</w:t>
      </w:r>
      <w:r w:rsidRPr="007C4385">
        <w:rPr>
          <w:rFonts w:ascii="Times New Roman" w:hAnsi="Times New Roman" w:cs="Times New Roman"/>
          <w:sz w:val="20"/>
          <w:szCs w:val="20"/>
          <w:lang w:val="en-US"/>
        </w:rPr>
        <w:t xml:space="preserve"> compared to the longitudinal outcome of the joint model. No differences of direction or significance of effect were observed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0AE54CA" w14:textId="77777777" w:rsidR="00A820F7" w:rsidRDefault="00A820F7">
      <w:pPr>
        <w:rPr>
          <w:lang w:val="en-US"/>
        </w:rPr>
      </w:pPr>
    </w:p>
    <w:p w14:paraId="2AF784A7" w14:textId="77777777" w:rsidR="004D3831" w:rsidRDefault="004D3831">
      <w:pPr>
        <w:rPr>
          <w:lang w:val="en-US"/>
        </w:rPr>
      </w:pPr>
    </w:p>
    <w:p w14:paraId="74A8C824" w14:textId="77777777" w:rsidR="004D3831" w:rsidRDefault="004D3831">
      <w:pPr>
        <w:rPr>
          <w:lang w:val="en-US"/>
        </w:rPr>
      </w:pPr>
      <w:r>
        <w:rPr>
          <w:lang w:val="en-US"/>
        </w:rPr>
        <w:br w:type="page"/>
      </w:r>
    </w:p>
    <w:p w14:paraId="0A13063E" w14:textId="77777777" w:rsidR="004D3831" w:rsidRPr="003026D1" w:rsidRDefault="004D3831" w:rsidP="004D383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C438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4.</w:t>
      </w:r>
      <w:r w:rsidRPr="007C4385">
        <w:rPr>
          <w:rFonts w:ascii="Times New Roman" w:hAnsi="Times New Roman" w:cs="Times New Roman"/>
          <w:sz w:val="20"/>
          <w:szCs w:val="20"/>
          <w:lang w:val="en-US"/>
        </w:rPr>
        <w:t xml:space="preserve"> Estimates of the multivariable mixed model </w:t>
      </w:r>
      <w:r w:rsidR="00D54A48" w:rsidRPr="007C4385">
        <w:rPr>
          <w:rFonts w:ascii="Times New Roman" w:hAnsi="Times New Roman" w:cs="Times New Roman"/>
          <w:sz w:val="20"/>
          <w:szCs w:val="20"/>
          <w:lang w:val="en-US"/>
        </w:rPr>
        <w:t>for ascending aort</w:t>
      </w:r>
      <w:r w:rsidR="004256C9" w:rsidRPr="007C4385">
        <w:rPr>
          <w:rFonts w:ascii="Times New Roman" w:hAnsi="Times New Roman" w:cs="Times New Roman"/>
          <w:sz w:val="20"/>
          <w:szCs w:val="20"/>
          <w:lang w:val="en-US"/>
        </w:rPr>
        <w:t>ic</w:t>
      </w:r>
      <w:r w:rsidR="00D54A48" w:rsidRPr="007C4385">
        <w:rPr>
          <w:rFonts w:ascii="Times New Roman" w:hAnsi="Times New Roman" w:cs="Times New Roman"/>
          <w:sz w:val="20"/>
          <w:szCs w:val="20"/>
          <w:lang w:val="en-US"/>
        </w:rPr>
        <w:t xml:space="preserve"> diameter </w:t>
      </w:r>
      <w:r w:rsidRPr="007C4385">
        <w:rPr>
          <w:rFonts w:ascii="Times New Roman" w:hAnsi="Times New Roman" w:cs="Times New Roman"/>
          <w:sz w:val="20"/>
          <w:szCs w:val="20"/>
          <w:lang w:val="en-US"/>
        </w:rPr>
        <w:t>compared to the longitudinal outcome of the joint model. No differences of direction or significance of effect were observed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6E32110" w14:textId="77777777" w:rsidR="004D3831" w:rsidRDefault="004D3831">
      <w:pPr>
        <w:rPr>
          <w:lang w:val="en-US"/>
        </w:rPr>
      </w:pP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1561"/>
        <w:gridCol w:w="1275"/>
        <w:gridCol w:w="1334"/>
        <w:gridCol w:w="1501"/>
      </w:tblGrid>
      <w:tr w:rsidR="004D3831" w14:paraId="6EC466F9" w14:textId="77777777" w:rsidTr="004D3831"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</w:tcPr>
          <w:p w14:paraId="2278208E" w14:textId="77777777" w:rsidR="004D3831" w:rsidRPr="003026D1" w:rsidRDefault="004D3831" w:rsidP="00870D9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85B4D6" w14:textId="77777777" w:rsidR="004D3831" w:rsidRPr="003026D1" w:rsidRDefault="004D3831" w:rsidP="004D3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x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775A00" w14:textId="77777777" w:rsidR="004D3831" w:rsidRPr="003026D1" w:rsidRDefault="004D3831" w:rsidP="004D3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oint model</w:t>
            </w:r>
          </w:p>
        </w:tc>
      </w:tr>
      <w:tr w:rsidR="004D3831" w14:paraId="31752F7A" w14:textId="77777777" w:rsidTr="00515459"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AF4867" w14:textId="77777777" w:rsidR="004D3831" w:rsidRPr="003026D1" w:rsidRDefault="004D3831" w:rsidP="004D38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991A1" w14:textId="77777777" w:rsidR="004D3831" w:rsidRPr="003026D1" w:rsidRDefault="004D3831" w:rsidP="004D38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6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D48ADC" w14:textId="77777777" w:rsidR="004D3831" w:rsidRPr="003026D1" w:rsidRDefault="004D3831" w:rsidP="004D38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6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50DFC455" w14:textId="77777777" w:rsidR="004D3831" w:rsidRPr="003026D1" w:rsidRDefault="004D3831" w:rsidP="004D38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6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337BDA5F" w14:textId="77777777" w:rsidR="004D3831" w:rsidRPr="003026D1" w:rsidRDefault="004D3831" w:rsidP="004D38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6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4D3831" w14:paraId="6C7BCB4F" w14:textId="77777777" w:rsidTr="00515459"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7AB214D" w14:textId="77777777" w:rsidR="004D3831" w:rsidRPr="003026D1" w:rsidRDefault="004D3831" w:rsidP="004D38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2979D6" w14:textId="77777777" w:rsidR="004D3831" w:rsidRPr="003026D1" w:rsidRDefault="004D3831" w:rsidP="004D38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33F21E" w14:textId="77777777" w:rsidR="004D3831" w:rsidRPr="003026D1" w:rsidRDefault="004D3831" w:rsidP="004D38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0DC279D" w14:textId="77777777" w:rsidR="004D3831" w:rsidRPr="003026D1" w:rsidRDefault="004D3831" w:rsidP="004D38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E88D26" w14:textId="77777777" w:rsidR="004D3831" w:rsidRPr="003026D1" w:rsidRDefault="004D3831" w:rsidP="004D38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F3F1B" w14:paraId="4A3FF179" w14:textId="77777777" w:rsidTr="00515459"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</w:tcPr>
          <w:p w14:paraId="6433941A" w14:textId="55A257E7" w:rsidR="005F3F1B" w:rsidRDefault="005F3F1B" w:rsidP="005F3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593C5" w14:textId="59808345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.1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2BCBE" w14:textId="30288DB0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F8624" w14:textId="7F055C59" w:rsidR="005F3F1B" w:rsidRPr="004D3831" w:rsidRDefault="00515459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33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9C0A2" w14:textId="1A615095" w:rsidR="005F3F1B" w:rsidRPr="004D3831" w:rsidRDefault="00515459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F3F1B" w14:paraId="15232F0A" w14:textId="77777777" w:rsidTr="00515459">
        <w:tc>
          <w:tcPr>
            <w:tcW w:w="3401" w:type="dxa"/>
            <w:shd w:val="clear" w:color="auto" w:fill="auto"/>
          </w:tcPr>
          <w:p w14:paraId="121F9B15" w14:textId="743A4A90" w:rsidR="005F3F1B" w:rsidRDefault="005F3F1B" w:rsidP="005F3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, yea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D2C39" w14:textId="4ADAB89A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67E5D" w14:textId="7B7D16AE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AB90F" w14:textId="0BA6C324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8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515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A5748" w14:textId="04C7AB61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15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</w:tr>
      <w:tr w:rsidR="005F3F1B" w14:paraId="241B7AAF" w14:textId="77777777" w:rsidTr="00515459">
        <w:tc>
          <w:tcPr>
            <w:tcW w:w="3401" w:type="dxa"/>
            <w:shd w:val="clear" w:color="auto" w:fill="auto"/>
          </w:tcPr>
          <w:p w14:paraId="01D049DC" w14:textId="24108872" w:rsidR="005F3F1B" w:rsidRDefault="005F3F1B" w:rsidP="005F3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E2B61" w14:textId="56B02265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2F364" w14:textId="5D7986EB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03B4A" w14:textId="3CD6FA37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8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515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F584E" w14:textId="77777777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8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F3F1B" w14:paraId="758D3F31" w14:textId="77777777" w:rsidTr="00515459">
        <w:tc>
          <w:tcPr>
            <w:tcW w:w="3401" w:type="dxa"/>
            <w:shd w:val="clear" w:color="auto" w:fill="auto"/>
          </w:tcPr>
          <w:p w14:paraId="4D3E56F4" w14:textId="524EA6EA" w:rsidR="005F3F1B" w:rsidRDefault="005F3F1B" w:rsidP="005F3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fema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A9E23" w14:textId="130CF199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19A34" w14:textId="4567E142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58F8A" w14:textId="42106613" w:rsidR="005F3F1B" w:rsidRPr="004D3831" w:rsidRDefault="00515459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06206" w14:textId="3EF288B0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8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15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F3F1B" w14:paraId="21592B71" w14:textId="77777777" w:rsidTr="00515459">
        <w:tc>
          <w:tcPr>
            <w:tcW w:w="3401" w:type="dxa"/>
            <w:shd w:val="clear" w:color="auto" w:fill="auto"/>
          </w:tcPr>
          <w:p w14:paraId="46BE31C9" w14:textId="58D953E7" w:rsidR="005F3F1B" w:rsidRDefault="005F3F1B" w:rsidP="005F3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coarctat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8D6F2" w14:textId="1563EB73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ABD1B" w14:textId="02E8B9ED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5A1AD" w14:textId="3BD7F66F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8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5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86721" w14:textId="77777777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8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F3F1B" w14:paraId="541BF485" w14:textId="77777777" w:rsidTr="00515459">
        <w:tc>
          <w:tcPr>
            <w:tcW w:w="3401" w:type="dxa"/>
            <w:shd w:val="clear" w:color="auto" w:fill="auto"/>
          </w:tcPr>
          <w:p w14:paraId="1BA85BB2" w14:textId="66422675" w:rsidR="005F3F1B" w:rsidRDefault="005F3F1B" w:rsidP="005F3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ypertens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69BF" w14:textId="354C4E41" w:rsidR="005F3F1B" w:rsidRPr="00C632E8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F9310" w14:textId="203C9E9F" w:rsidR="005F3F1B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99C03" w14:textId="4592261F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D38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15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2F8B4" w14:textId="3365A2F4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15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5F3F1B" w14:paraId="337A4591" w14:textId="77777777" w:rsidTr="00515459">
        <w:tc>
          <w:tcPr>
            <w:tcW w:w="3401" w:type="dxa"/>
            <w:shd w:val="clear" w:color="auto" w:fill="auto"/>
          </w:tcPr>
          <w:p w14:paraId="74E44858" w14:textId="73CDB838" w:rsidR="005F3F1B" w:rsidRDefault="005F3F1B" w:rsidP="005F3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regurgitation, moderat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3DF1" w14:textId="4B62E549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D4EFE" w14:textId="30CB8448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C5DA2" w14:textId="4699BA7F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8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15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0F741" w14:textId="6271A3AA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8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515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F3F1B" w14:paraId="0C29A34D" w14:textId="77777777" w:rsidTr="00515459">
        <w:tc>
          <w:tcPr>
            <w:tcW w:w="3401" w:type="dxa"/>
            <w:shd w:val="clear" w:color="auto" w:fill="auto"/>
          </w:tcPr>
          <w:p w14:paraId="72FE5CFD" w14:textId="0D34D1E0" w:rsidR="005F3F1B" w:rsidRDefault="005F3F1B" w:rsidP="005F3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AV peak velocity</w:t>
            </w:r>
            <w:r w:rsidR="00193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/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24D20" w14:textId="2C02FAE9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77CD" w14:textId="39233C94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1CFA3" w14:textId="23AC6376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8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15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763BA" w14:textId="77777777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8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F3F1B" w14:paraId="37DA36F9" w14:textId="77777777" w:rsidTr="00515459">
        <w:trPr>
          <w:trHeight w:val="99"/>
        </w:trPr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E127AD" w14:textId="77777777" w:rsidR="005F3F1B" w:rsidRPr="003026D1" w:rsidRDefault="005F3F1B" w:rsidP="005F3F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26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action with tim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BBC0F36" w14:textId="77777777" w:rsidR="005F3F1B" w:rsidRPr="004D3831" w:rsidRDefault="005F3F1B" w:rsidP="005F3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A04BBA" w14:textId="77777777" w:rsidR="005F3F1B" w:rsidRPr="004D3831" w:rsidRDefault="005F3F1B" w:rsidP="005F3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8618DA" w14:textId="77777777" w:rsidR="005F3F1B" w:rsidRPr="004D3831" w:rsidRDefault="005F3F1B" w:rsidP="005F3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744DD1" w14:textId="77777777" w:rsidR="005F3F1B" w:rsidRPr="004D3831" w:rsidRDefault="005F3F1B" w:rsidP="005F3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3F1B" w14:paraId="0D52CABC" w14:textId="77777777" w:rsidTr="00515459"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</w:tcPr>
          <w:p w14:paraId="497BC599" w14:textId="77777777" w:rsidR="005F3F1B" w:rsidRDefault="005F3F1B" w:rsidP="005F3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:tim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861F0" w14:textId="09608AE0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2087B" w14:textId="470E80F2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C3DC9" w14:textId="77777777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8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B1F76" w14:textId="23A49BB6" w:rsidR="005F3F1B" w:rsidRPr="004D3831" w:rsidRDefault="00515459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F3F1B" w14:paraId="0F6CFAA8" w14:textId="77777777" w:rsidTr="00515459">
        <w:tc>
          <w:tcPr>
            <w:tcW w:w="3401" w:type="dxa"/>
            <w:shd w:val="clear" w:color="auto" w:fill="auto"/>
          </w:tcPr>
          <w:p w14:paraId="3C38521C" w14:textId="77777777" w:rsidR="005F3F1B" w:rsidRDefault="005F3F1B" w:rsidP="005F3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:tim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2BE68" w14:textId="57BC58C3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F8B7F" w14:textId="213277F7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780AC" w14:textId="09EB3035" w:rsidR="005F3F1B" w:rsidRPr="004D3831" w:rsidRDefault="00515459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11F0" w14:textId="34C9AE33" w:rsidR="005F3F1B" w:rsidRPr="004D3831" w:rsidRDefault="00515459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5F3F1B" w14:paraId="26DABFFB" w14:textId="77777777" w:rsidTr="00515459">
        <w:tc>
          <w:tcPr>
            <w:tcW w:w="3401" w:type="dxa"/>
            <w:shd w:val="clear" w:color="auto" w:fill="auto"/>
          </w:tcPr>
          <w:p w14:paraId="62D8CA08" w14:textId="77777777" w:rsidR="005F3F1B" w:rsidRDefault="005F3F1B" w:rsidP="005F3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tory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arctation:tim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B8E4B" w14:textId="6FA6232E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E909C" w14:textId="5CA55377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A7CF" w14:textId="5B52A9E7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8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882B1" w14:textId="4CA04812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8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15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5F3F1B" w14:paraId="72DE2945" w14:textId="77777777" w:rsidTr="00515459">
        <w:tc>
          <w:tcPr>
            <w:tcW w:w="3401" w:type="dxa"/>
            <w:shd w:val="clear" w:color="auto" w:fill="auto"/>
          </w:tcPr>
          <w:p w14:paraId="06382C80" w14:textId="29EB0887" w:rsidR="005F3F1B" w:rsidRDefault="005F3F1B" w:rsidP="005F3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tory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:tim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0FD044" w14:textId="53A07C98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B58928" w14:textId="6E6B97FA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5BB62D" w14:textId="45EC0617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8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15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688C61" w14:textId="2141A77C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8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15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5F3F1B" w14:paraId="1352CDA8" w14:textId="77777777" w:rsidTr="00515459">
        <w:tc>
          <w:tcPr>
            <w:tcW w:w="3401" w:type="dxa"/>
            <w:shd w:val="clear" w:color="auto" w:fill="auto"/>
          </w:tcPr>
          <w:p w14:paraId="3103C771" w14:textId="77777777" w:rsidR="005F3F1B" w:rsidRDefault="005F3F1B" w:rsidP="005F3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ortic regurgitation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:tim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709EC" w14:textId="4ED8A7D0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494B4" w14:textId="7EEF7434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7B82" w14:textId="779AA71C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8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515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3F3F5" w14:textId="76B3C67B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8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15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5F3F1B" w14:paraId="0477BD4A" w14:textId="77777777" w:rsidTr="00515459"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</w:tcPr>
          <w:p w14:paraId="2403AC96" w14:textId="68BEA5BC" w:rsidR="005F3F1B" w:rsidRDefault="00515459" w:rsidP="005F3F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line AV peak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locity</w:t>
            </w:r>
            <w:r w:rsidR="00193C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tim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0AEC4" w14:textId="68AAB32C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D587E" w14:textId="059C5549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2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89199" w14:textId="68C92AEF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515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65A6D" w14:textId="5995F2CB" w:rsidR="005F3F1B" w:rsidRPr="004D3831" w:rsidRDefault="005F3F1B" w:rsidP="005F3F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515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p w14:paraId="2D59ED68" w14:textId="77777777" w:rsidR="004D3831" w:rsidRDefault="004D3831">
      <w:pPr>
        <w:rPr>
          <w:lang w:val="en-US"/>
        </w:rPr>
      </w:pPr>
    </w:p>
    <w:p w14:paraId="4A77ED1E" w14:textId="77777777" w:rsidR="005F3F1B" w:rsidRDefault="005F3F1B">
      <w:pPr>
        <w:rPr>
          <w:lang w:val="en-US"/>
        </w:rPr>
      </w:pPr>
    </w:p>
    <w:p w14:paraId="57D65AC6" w14:textId="77777777" w:rsidR="005F3F1B" w:rsidRPr="003026D1" w:rsidRDefault="005F3F1B">
      <w:pPr>
        <w:rPr>
          <w:lang w:val="en-US"/>
        </w:rPr>
      </w:pPr>
    </w:p>
    <w:sectPr w:rsidR="005F3F1B" w:rsidRPr="003026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C8AD7" w14:textId="77777777" w:rsidR="003026D1" w:rsidRDefault="003026D1" w:rsidP="00512DD1">
      <w:r>
        <w:separator/>
      </w:r>
    </w:p>
  </w:endnote>
  <w:endnote w:type="continuationSeparator" w:id="0">
    <w:p w14:paraId="59C94CC0" w14:textId="77777777" w:rsidR="003026D1" w:rsidRDefault="003026D1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2F17B3" w14:textId="77777777" w:rsidR="003026D1" w:rsidRDefault="003026D1" w:rsidP="00512DD1">
      <w:r>
        <w:separator/>
      </w:r>
    </w:p>
  </w:footnote>
  <w:footnote w:type="continuationSeparator" w:id="0">
    <w:p w14:paraId="74636FBB" w14:textId="77777777" w:rsidR="003026D1" w:rsidRDefault="003026D1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6D1"/>
    <w:rsid w:val="00074F76"/>
    <w:rsid w:val="00144E9B"/>
    <w:rsid w:val="00193C72"/>
    <w:rsid w:val="001E58EE"/>
    <w:rsid w:val="00210C8D"/>
    <w:rsid w:val="002305B5"/>
    <w:rsid w:val="002C1A2C"/>
    <w:rsid w:val="003026D1"/>
    <w:rsid w:val="00341184"/>
    <w:rsid w:val="003B314C"/>
    <w:rsid w:val="003D7DF1"/>
    <w:rsid w:val="003F0A1C"/>
    <w:rsid w:val="0042176D"/>
    <w:rsid w:val="004256C9"/>
    <w:rsid w:val="00463EA8"/>
    <w:rsid w:val="0046468E"/>
    <w:rsid w:val="00497810"/>
    <w:rsid w:val="004D3831"/>
    <w:rsid w:val="00502ED0"/>
    <w:rsid w:val="00512DD1"/>
    <w:rsid w:val="00515459"/>
    <w:rsid w:val="00533815"/>
    <w:rsid w:val="00533F90"/>
    <w:rsid w:val="005456AA"/>
    <w:rsid w:val="005C4379"/>
    <w:rsid w:val="005D60AB"/>
    <w:rsid w:val="005F3F1B"/>
    <w:rsid w:val="006725AB"/>
    <w:rsid w:val="006D4E00"/>
    <w:rsid w:val="006E647D"/>
    <w:rsid w:val="00781F90"/>
    <w:rsid w:val="007B22F7"/>
    <w:rsid w:val="007C4385"/>
    <w:rsid w:val="007D2EDB"/>
    <w:rsid w:val="007E22FF"/>
    <w:rsid w:val="007F302D"/>
    <w:rsid w:val="008B31C4"/>
    <w:rsid w:val="008B4032"/>
    <w:rsid w:val="008B7B1F"/>
    <w:rsid w:val="00951547"/>
    <w:rsid w:val="00967C76"/>
    <w:rsid w:val="009D34BD"/>
    <w:rsid w:val="00A820F7"/>
    <w:rsid w:val="00AA0F21"/>
    <w:rsid w:val="00B55708"/>
    <w:rsid w:val="00BE76B1"/>
    <w:rsid w:val="00C23F3C"/>
    <w:rsid w:val="00C315A6"/>
    <w:rsid w:val="00C632E8"/>
    <w:rsid w:val="00CC55D4"/>
    <w:rsid w:val="00CE5075"/>
    <w:rsid w:val="00D54A48"/>
    <w:rsid w:val="00D86505"/>
    <w:rsid w:val="00E44AE7"/>
    <w:rsid w:val="00ED1713"/>
    <w:rsid w:val="00ED6411"/>
    <w:rsid w:val="00EF6973"/>
    <w:rsid w:val="00F4149F"/>
    <w:rsid w:val="00F6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0CD66905"/>
  <w15:chartTrackingRefBased/>
  <w15:docId w15:val="{0E3026A5-4CAC-41A4-969D-A35FBC344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styleId="TableGridLight">
    <w:name w:val="Grid Table Light"/>
    <w:basedOn w:val="TableNormal"/>
    <w:uiPriority w:val="40"/>
    <w:rsid w:val="003026D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38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83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7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6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6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6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6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431001\AppData\Local\Temp\Templafy\WordVsto\ctkwnvbv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tkwnvbv</Template>
  <TotalTime>210</TotalTime>
  <Pages>4</Pages>
  <Words>805</Words>
  <Characters>44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A. Keuning</dc:creator>
  <cp:keywords/>
  <dc:description/>
  <cp:lastModifiedBy>Zoë Keuning</cp:lastModifiedBy>
  <cp:revision>28</cp:revision>
  <dcterms:created xsi:type="dcterms:W3CDTF">2024-06-03T13:40:00Z</dcterms:created>
  <dcterms:modified xsi:type="dcterms:W3CDTF">2025-11-20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28319925135900</vt:lpwstr>
  </property>
  <property fmtid="{D5CDD505-2E9C-101B-9397-08002B2CF9AE}" pid="12" name="TemplafyFromBlank">
    <vt:bool>true</vt:bool>
  </property>
</Properties>
</file>